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F7A2E" w14:textId="77777777" w:rsidR="008E5D6D" w:rsidRPr="00EF66E6" w:rsidRDefault="008E5D6D" w:rsidP="008E5D6D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u w:val="single"/>
          <w:lang w:eastAsia="zh-CN"/>
        </w:rPr>
      </w:pPr>
      <w:r w:rsidRPr="00EF66E6">
        <w:rPr>
          <w:rFonts w:ascii="Times New Roman" w:hAnsi="Times New Roman"/>
          <w:b/>
          <w:bCs/>
          <w:color w:val="000000"/>
          <w:sz w:val="24"/>
          <w:szCs w:val="24"/>
          <w:u w:val="single"/>
          <w:lang w:eastAsia="zh-CN"/>
        </w:rPr>
        <w:t>SUPPLEMENTARY MATERIALS</w:t>
      </w:r>
    </w:p>
    <w:p w14:paraId="6A1F2FCB" w14:textId="77777777" w:rsidR="008E5D6D" w:rsidRDefault="008E5D6D" w:rsidP="008E5D6D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  <w:lang w:eastAsia="zh-CN"/>
        </w:rPr>
      </w:pPr>
    </w:p>
    <w:p w14:paraId="525620FD" w14:textId="0E983906" w:rsidR="008E5D6D" w:rsidRPr="00C2653D" w:rsidRDefault="008E5D6D" w:rsidP="004132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C2653D">
        <w:rPr>
          <w:rFonts w:ascii="Times New Roman" w:hAnsi="Times New Roman" w:cs="Times New Roman"/>
          <w:sz w:val="24"/>
          <w:szCs w:val="24"/>
        </w:rPr>
        <w:t>: Quality Assessment of studies included in the meta-analysis using the Newcastle-Ottawa Scaling</w:t>
      </w:r>
    </w:p>
    <w:p w14:paraId="4D3C5AE8" w14:textId="77777777" w:rsidR="008E5D6D" w:rsidRPr="0083219B" w:rsidRDefault="008E5D6D" w:rsidP="008E5D6D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13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540"/>
        <w:gridCol w:w="540"/>
        <w:gridCol w:w="540"/>
        <w:gridCol w:w="720"/>
        <w:gridCol w:w="810"/>
        <w:gridCol w:w="900"/>
        <w:gridCol w:w="720"/>
        <w:gridCol w:w="630"/>
        <w:gridCol w:w="720"/>
        <w:gridCol w:w="810"/>
        <w:gridCol w:w="810"/>
        <w:gridCol w:w="720"/>
      </w:tblGrid>
      <w:tr w:rsidR="008E5D6D" w:rsidRPr="002A1E8C" w14:paraId="281D9408" w14:textId="77777777" w:rsidTr="008E5D6D">
        <w:trPr>
          <w:trHeight w:val="683"/>
        </w:trPr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F785DAF" w14:textId="77777777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E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AECF86" w14:textId="46C4408B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C366D" w14:textId="77777777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A0B8E8" w14:textId="77777777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Outcome/Exposu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E276CB" w14:textId="77777777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Total Sco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EF433C5" w14:textId="77777777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Score (%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972E73A" w14:textId="71ECFA65" w:rsidR="008E5D6D" w:rsidRPr="00B71EF4" w:rsidRDefault="008E5D6D" w:rsidP="008E5D6D">
            <w:pPr>
              <w:rPr>
                <w:rFonts w:ascii="Times New Roman" w:hAnsi="Times New Roman" w:cs="Times New Roman"/>
                <w:b/>
                <w:bCs/>
              </w:rPr>
            </w:pPr>
            <w:r w:rsidRPr="00B71EF4">
              <w:rPr>
                <w:rFonts w:ascii="Times New Roman" w:hAnsi="Times New Roman" w:cs="Times New Roman"/>
                <w:b/>
                <w:bCs/>
              </w:rPr>
              <w:t>Risk</w:t>
            </w:r>
          </w:p>
        </w:tc>
      </w:tr>
      <w:tr w:rsidR="008E5D6D" w14:paraId="23DC92DE" w14:textId="77777777" w:rsidTr="008E5D6D">
        <w:trPr>
          <w:trHeight w:val="350"/>
        </w:trPr>
        <w:tc>
          <w:tcPr>
            <w:tcW w:w="2880" w:type="dxa"/>
            <w:vMerge/>
            <w:tcBorders>
              <w:top w:val="single" w:sz="4" w:space="0" w:color="auto"/>
            </w:tcBorders>
          </w:tcPr>
          <w:p w14:paraId="11C4C955" w14:textId="77777777" w:rsidR="008E5D6D" w:rsidRPr="008C66AD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56C6DDD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BBF82A9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D048342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12C4A2E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B2679F6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E21B57F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E3CAEE3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0E2DED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04D9DB" w14:textId="77777777" w:rsidR="008E5D6D" w:rsidRPr="008C66AD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6A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810" w:type="dxa"/>
            <w:vMerge/>
            <w:tcBorders>
              <w:top w:val="single" w:sz="4" w:space="0" w:color="auto"/>
            </w:tcBorders>
          </w:tcPr>
          <w:p w14:paraId="45266AAB" w14:textId="77777777" w:rsidR="008E5D6D" w:rsidRPr="008C66AD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</w:tcBorders>
          </w:tcPr>
          <w:p w14:paraId="6DD7003B" w14:textId="77777777" w:rsidR="008E5D6D" w:rsidRPr="008C66AD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</w:tcBorders>
          </w:tcPr>
          <w:p w14:paraId="6C30B6AA" w14:textId="77777777" w:rsidR="008E5D6D" w:rsidRPr="008C66AD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5D6D" w14:paraId="6AF23E4A" w14:textId="77777777" w:rsidTr="008E5D6D">
        <w:tc>
          <w:tcPr>
            <w:tcW w:w="2880" w:type="dxa"/>
          </w:tcPr>
          <w:p w14:paraId="5FFB12E8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Gent et al., 2002</w:t>
            </w:r>
          </w:p>
        </w:tc>
        <w:tc>
          <w:tcPr>
            <w:tcW w:w="540" w:type="dxa"/>
            <w:vAlign w:val="bottom"/>
          </w:tcPr>
          <w:p w14:paraId="3E113A5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vAlign w:val="bottom"/>
          </w:tcPr>
          <w:p w14:paraId="35F77F8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vAlign w:val="bottom"/>
          </w:tcPr>
          <w:p w14:paraId="72E373A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vAlign w:val="bottom"/>
          </w:tcPr>
          <w:p w14:paraId="1AD85D7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vAlign w:val="bottom"/>
          </w:tcPr>
          <w:p w14:paraId="7986F7B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vAlign w:val="bottom"/>
          </w:tcPr>
          <w:p w14:paraId="49DB3FD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vAlign w:val="bottom"/>
          </w:tcPr>
          <w:p w14:paraId="7B2CF2D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14:paraId="066D3D3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vAlign w:val="bottom"/>
          </w:tcPr>
          <w:p w14:paraId="27D1F41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3C8E0E6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30CAEBB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</w:tcPr>
          <w:p w14:paraId="73C1C01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0D00B5A2" w14:textId="77777777" w:rsidTr="008E5D6D">
        <w:tc>
          <w:tcPr>
            <w:tcW w:w="2880" w:type="dxa"/>
          </w:tcPr>
          <w:p w14:paraId="6A4C8F4C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Rosenbaum et al., 2010</w:t>
            </w:r>
          </w:p>
        </w:tc>
        <w:tc>
          <w:tcPr>
            <w:tcW w:w="540" w:type="dxa"/>
          </w:tcPr>
          <w:p w14:paraId="16223E8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14:paraId="3AC5E52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</w:tcPr>
          <w:p w14:paraId="54F4419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3985EBF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61BA4AF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</w:tcPr>
          <w:p w14:paraId="42DA65E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4F83508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630" w:type="dxa"/>
          </w:tcPr>
          <w:p w14:paraId="7BB4A16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</w:tcPr>
          <w:p w14:paraId="5BA006B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252F6E4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</w:tcPr>
          <w:p w14:paraId="27A6900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</w:tcPr>
          <w:p w14:paraId="3BF04E8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0BFCFBCA" w14:textId="77777777" w:rsidTr="008E5D6D">
        <w:tc>
          <w:tcPr>
            <w:tcW w:w="2880" w:type="dxa"/>
          </w:tcPr>
          <w:p w14:paraId="6F44CA9C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Horick</w:t>
            </w:r>
            <w:proofErr w:type="spellEnd"/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06</w:t>
            </w:r>
          </w:p>
        </w:tc>
        <w:tc>
          <w:tcPr>
            <w:tcW w:w="540" w:type="dxa"/>
            <w:vAlign w:val="bottom"/>
          </w:tcPr>
          <w:p w14:paraId="3D1DBCC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vAlign w:val="bottom"/>
          </w:tcPr>
          <w:p w14:paraId="38E107A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vAlign w:val="bottom"/>
          </w:tcPr>
          <w:p w14:paraId="2BF02D5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vAlign w:val="bottom"/>
          </w:tcPr>
          <w:p w14:paraId="38087D5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vAlign w:val="bottom"/>
          </w:tcPr>
          <w:p w14:paraId="38BD031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vAlign w:val="bottom"/>
          </w:tcPr>
          <w:p w14:paraId="462C61B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vAlign w:val="bottom"/>
          </w:tcPr>
          <w:p w14:paraId="2FACC96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14:paraId="12B8135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bottom"/>
          </w:tcPr>
          <w:p w14:paraId="3AC9F78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</w:tcPr>
          <w:p w14:paraId="71299523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</w:tcPr>
          <w:p w14:paraId="634B482A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</w:tcPr>
          <w:p w14:paraId="5A1C5530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6E4A57C1" w14:textId="77777777" w:rsidTr="008E5D6D">
        <w:tc>
          <w:tcPr>
            <w:tcW w:w="2880" w:type="dxa"/>
            <w:tcBorders>
              <w:bottom w:val="nil"/>
            </w:tcBorders>
          </w:tcPr>
          <w:p w14:paraId="035436B3" w14:textId="36B6833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Park et al., 2001</w:t>
            </w:r>
          </w:p>
        </w:tc>
        <w:tc>
          <w:tcPr>
            <w:tcW w:w="540" w:type="dxa"/>
            <w:tcBorders>
              <w:bottom w:val="nil"/>
            </w:tcBorders>
          </w:tcPr>
          <w:p w14:paraId="50C31AF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</w:tcPr>
          <w:p w14:paraId="67EF2AF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bottom w:val="nil"/>
            </w:tcBorders>
          </w:tcPr>
          <w:p w14:paraId="5D50020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bottom w:val="nil"/>
            </w:tcBorders>
          </w:tcPr>
          <w:p w14:paraId="616B68A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bottom w:val="nil"/>
            </w:tcBorders>
          </w:tcPr>
          <w:p w14:paraId="709B279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bottom w:val="nil"/>
            </w:tcBorders>
          </w:tcPr>
          <w:p w14:paraId="0B4A799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bottom w:val="nil"/>
            </w:tcBorders>
          </w:tcPr>
          <w:p w14:paraId="43265BA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bottom w:val="nil"/>
            </w:tcBorders>
          </w:tcPr>
          <w:p w14:paraId="31972DC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bottom w:val="nil"/>
            </w:tcBorders>
          </w:tcPr>
          <w:p w14:paraId="0FC3D46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bottom w:val="nil"/>
            </w:tcBorders>
          </w:tcPr>
          <w:p w14:paraId="66B94F15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bottom w:val="nil"/>
            </w:tcBorders>
          </w:tcPr>
          <w:p w14:paraId="6E1BD1A3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bottom w:val="nil"/>
            </w:tcBorders>
          </w:tcPr>
          <w:p w14:paraId="3C46417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0CE0B040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35158C09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Harley et al., 200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6AA181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166B675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167B8B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326FF7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23DCD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DBDEC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FE346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82C875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51ECF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4FD05C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D30CF7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A5349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3D36A885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22D63DBA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Litongua</w:t>
            </w:r>
            <w:proofErr w:type="spellEnd"/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., 200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100ABE1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72A868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578395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03CBD4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5375F7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1855EAB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31B295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340D5F1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00604E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1F7861D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FE0B8BE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B1C069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238C08DF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74EBC4C3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Campo et al., 20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13E873D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57B1A50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5515AD4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BA64B0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7599F0A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DB2736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202724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22E65C7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A7713A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53AE61C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F9A8939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8F53B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04FAE333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4E3D27FB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Gillespie </w:t>
            </w:r>
            <w:r w:rsidRPr="00D53423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/>
                <w:sz w:val="24"/>
                <w:szCs w:val="24"/>
                <w:shd w:val="clear" w:color="auto" w:fill="FFFCF0"/>
              </w:rPr>
              <w:t>et al. 20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1B33A14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26BED32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1B70EA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6BAF3B0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2D2395E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493AD67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143B19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4D008D1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931EE8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992B00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E139D6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18A62B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4DFC8DB5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27EADCA4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Perzanowski</w:t>
            </w:r>
            <w:proofErr w:type="spellEnd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 </w:t>
            </w:r>
            <w:r w:rsidRPr="00D53423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/>
                <w:sz w:val="24"/>
                <w:szCs w:val="24"/>
                <w:shd w:val="clear" w:color="auto" w:fill="FFFCF0"/>
              </w:rPr>
              <w:t>et al. 20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781F537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64D319C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1190139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F4CB28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1C6A4FC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3583FBA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35A3ED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582A6E2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ED11ED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7991949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76BF70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3F0F53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0B79DD4C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6CD53836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Karvonen </w:t>
            </w:r>
            <w:r w:rsidRPr="00D53423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/>
                <w:sz w:val="24"/>
                <w:szCs w:val="24"/>
                <w:shd w:val="clear" w:color="auto" w:fill="FFFCF0"/>
              </w:rPr>
              <w:t>et al. 2012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ADA593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359C841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508457A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023475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647555E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46D9C0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C08366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621BD02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00E488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F02533E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7403B5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630DC2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6E647B0F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5D2B5106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sz w:val="24"/>
                <w:szCs w:val="24"/>
              </w:rPr>
              <w:t>Stark et al., 200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61D037A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BF4182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2E4E534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DDD817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05BD892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53446B5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2D713A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101A54E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5D37C3D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F61CAA1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5A7580F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E9FB90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ꜜ</w:t>
            </w:r>
          </w:p>
        </w:tc>
      </w:tr>
      <w:tr w:rsidR="008E5D6D" w14:paraId="38AF32F5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1FD1CDAF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Biagini</w:t>
            </w:r>
            <w:proofErr w:type="spellEnd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 xml:space="preserve"> et al., 20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ECC875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177018F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27AED8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00F77BE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158622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6BA0581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971DF9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309BB57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08DF70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4A2B4C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56BCA17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334B92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74277618" w14:textId="77777777" w:rsidTr="008E5D6D">
        <w:trPr>
          <w:trHeight w:val="180"/>
        </w:trPr>
        <w:tc>
          <w:tcPr>
            <w:tcW w:w="2880" w:type="dxa"/>
            <w:tcBorders>
              <w:top w:val="nil"/>
              <w:bottom w:val="nil"/>
            </w:tcBorders>
          </w:tcPr>
          <w:p w14:paraId="3442A02B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Bolte et al., 2003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7B07702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6767776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75C19B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7353218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573AEE2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0ACFE0A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3E967B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0C3DA30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3A4874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9E5B389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C25705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3530D0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510A2741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28EA6B89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Douwes</w:t>
            </w:r>
            <w:proofErr w:type="spellEnd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 xml:space="preserve"> et al., 2006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42C212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6C0028A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5D24B94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4E4C98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38155AF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264EFA9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3EF126D0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446AC1DE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4E9C465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C43C95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F8F852A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FF47A7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7126C3BE" w14:textId="77777777" w:rsidTr="008E5D6D">
        <w:tc>
          <w:tcPr>
            <w:tcW w:w="2880" w:type="dxa"/>
            <w:tcBorders>
              <w:top w:val="nil"/>
              <w:bottom w:val="nil"/>
            </w:tcBorders>
          </w:tcPr>
          <w:p w14:paraId="0D90B92A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Phipatanakul</w:t>
            </w:r>
            <w:proofErr w:type="spellEnd"/>
            <w:r w:rsidRPr="00D5342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 xml:space="preserve"> et al., 2005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041C3DDA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A7D938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540" w:type="dxa"/>
            <w:tcBorders>
              <w:top w:val="nil"/>
              <w:bottom w:val="nil"/>
            </w:tcBorders>
            <w:vAlign w:val="bottom"/>
          </w:tcPr>
          <w:p w14:paraId="4E90CEB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245769A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bottom"/>
          </w:tcPr>
          <w:p w14:paraId="487CC1F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14:paraId="752B326B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153A2A7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vAlign w:val="bottom"/>
          </w:tcPr>
          <w:p w14:paraId="737BA072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bottom"/>
          </w:tcPr>
          <w:p w14:paraId="68C71C5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9980BCE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09A685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45F723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D53423"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ꜛ</w:t>
            </w:r>
          </w:p>
        </w:tc>
      </w:tr>
      <w:tr w:rsidR="008E5D6D" w14:paraId="0D2C5138" w14:textId="77777777" w:rsidTr="008E5D6D"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7303B8B" w14:textId="77777777" w:rsidR="008E5D6D" w:rsidRPr="00D53423" w:rsidRDefault="008E5D6D" w:rsidP="008E5D6D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bottom"/>
          </w:tcPr>
          <w:p w14:paraId="10693684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bottom"/>
          </w:tcPr>
          <w:p w14:paraId="2F5D1289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vAlign w:val="bottom"/>
          </w:tcPr>
          <w:p w14:paraId="209CEE88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3F77AC4D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bottom"/>
          </w:tcPr>
          <w:p w14:paraId="6D19D81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14:paraId="1383ED8F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473D3C86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bottom"/>
          </w:tcPr>
          <w:p w14:paraId="1347B5A7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14:paraId="41107A65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0344D68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18A6B04" w14:textId="77777777" w:rsidR="008E5D6D" w:rsidRPr="00D53423" w:rsidRDefault="008E5D6D" w:rsidP="008E5D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638694C" w14:textId="77777777" w:rsidR="008E5D6D" w:rsidRPr="00D53423" w:rsidRDefault="008E5D6D" w:rsidP="008E5D6D">
            <w:pPr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8E5D6D" w14:paraId="274FDAE1" w14:textId="77777777" w:rsidTr="008E5D6D">
        <w:tc>
          <w:tcPr>
            <w:tcW w:w="11340" w:type="dxa"/>
            <w:gridSpan w:val="13"/>
            <w:tcBorders>
              <w:top w:val="single" w:sz="4" w:space="0" w:color="auto"/>
            </w:tcBorders>
            <w:vAlign w:val="bottom"/>
          </w:tcPr>
          <w:p w14:paraId="78348531" w14:textId="77777777" w:rsidR="008E5D6D" w:rsidRPr="00007179" w:rsidRDefault="008E5D6D" w:rsidP="008E5D6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071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te:</w:t>
            </w:r>
          </w:p>
          <w:p w14:paraId="11E69D51" w14:textId="77777777" w:rsidR="008E5D6D" w:rsidRDefault="008E5D6D" w:rsidP="008E5D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ow Risk of Bias = ≥80% = </w:t>
            </w:r>
            <w:r w:rsidRPr="000E1FEF">
              <w:rPr>
                <w:rFonts w:ascii="Times New Roman" w:hAnsi="Times New Roman" w:cs="Times New Roman"/>
                <w:color w:val="00B050"/>
                <w:sz w:val="28"/>
                <w:szCs w:val="28"/>
              </w:rPr>
              <w:t>ꜜ</w:t>
            </w:r>
          </w:p>
          <w:p w14:paraId="572DF149" w14:textId="77777777" w:rsidR="008E5D6D" w:rsidRDefault="008E5D6D" w:rsidP="008E5D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gh Risk of Bias = &lt;80% = </w:t>
            </w:r>
            <w:r w:rsidRPr="000E1FEF">
              <w:rPr>
                <w:rFonts w:ascii="Times New Roman" w:hAnsi="Times New Roman" w:cs="Times New Roman"/>
                <w:color w:val="0070C0"/>
                <w:sz w:val="28"/>
                <w:szCs w:val="28"/>
              </w:rPr>
              <w:t>ꜛ</w:t>
            </w:r>
          </w:p>
          <w:p w14:paraId="188E5497" w14:textId="77777777" w:rsidR="008E5D6D" w:rsidRDefault="008E5D6D" w:rsidP="008E5D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D8CC227" w14:textId="77777777" w:rsidR="008E5D6D" w:rsidRDefault="008E5D6D" w:rsidP="008E5D6D">
      <w:pPr>
        <w:tabs>
          <w:tab w:val="left" w:pos="1785"/>
        </w:tabs>
      </w:pPr>
    </w:p>
    <w:p w14:paraId="5C0138E5" w14:textId="77777777" w:rsidR="008E5D6D" w:rsidRDefault="008E5D6D" w:rsidP="008E5D6D">
      <w:pPr>
        <w:tabs>
          <w:tab w:val="left" w:pos="1785"/>
        </w:tabs>
      </w:pPr>
    </w:p>
    <w:p w14:paraId="35F08428" w14:textId="77777777" w:rsidR="008E5D6D" w:rsidRDefault="008E5D6D" w:rsidP="008E5D6D">
      <w:pPr>
        <w:tabs>
          <w:tab w:val="left" w:pos="1785"/>
        </w:tabs>
      </w:pPr>
    </w:p>
    <w:p w14:paraId="670AB9A3" w14:textId="77777777" w:rsidR="008E5D6D" w:rsidRDefault="008E5D6D" w:rsidP="008E5D6D">
      <w:pPr>
        <w:tabs>
          <w:tab w:val="left" w:pos="1785"/>
        </w:tabs>
        <w:jc w:val="both"/>
      </w:pPr>
    </w:p>
    <w:p w14:paraId="21808A84" w14:textId="12D4A3BC" w:rsidR="008E5D6D" w:rsidRDefault="008E5D6D" w:rsidP="008E5D6D">
      <w:pPr>
        <w:tabs>
          <w:tab w:val="left" w:pos="1785"/>
        </w:tabs>
        <w:jc w:val="both"/>
      </w:pPr>
    </w:p>
    <w:p w14:paraId="029A131B" w14:textId="6BDBA1F0" w:rsidR="008E5D6D" w:rsidRDefault="008E5D6D" w:rsidP="008E5D6D">
      <w:pPr>
        <w:tabs>
          <w:tab w:val="left" w:pos="1785"/>
        </w:tabs>
        <w:jc w:val="both"/>
      </w:pPr>
    </w:p>
    <w:p w14:paraId="63E057B1" w14:textId="30911A9C" w:rsidR="008E5D6D" w:rsidRDefault="008E5D6D" w:rsidP="008E5D6D">
      <w:pPr>
        <w:tabs>
          <w:tab w:val="left" w:pos="1785"/>
        </w:tabs>
        <w:jc w:val="both"/>
      </w:pPr>
    </w:p>
    <w:p w14:paraId="49B6AF6F" w14:textId="00750A39" w:rsidR="008E5D6D" w:rsidRDefault="008E5D6D" w:rsidP="008E5D6D">
      <w:pPr>
        <w:tabs>
          <w:tab w:val="left" w:pos="1785"/>
        </w:tabs>
        <w:jc w:val="both"/>
      </w:pPr>
    </w:p>
    <w:p w14:paraId="2515D878" w14:textId="521E2A11" w:rsidR="008E5D6D" w:rsidRDefault="008E5D6D" w:rsidP="008E5D6D">
      <w:pPr>
        <w:tabs>
          <w:tab w:val="left" w:pos="1785"/>
        </w:tabs>
        <w:jc w:val="both"/>
      </w:pPr>
    </w:p>
    <w:p w14:paraId="6A40B589" w14:textId="4F814BBE" w:rsidR="008E5D6D" w:rsidRDefault="008E5D6D" w:rsidP="008E5D6D">
      <w:pPr>
        <w:tabs>
          <w:tab w:val="left" w:pos="1785"/>
        </w:tabs>
        <w:jc w:val="both"/>
      </w:pPr>
    </w:p>
    <w:p w14:paraId="2E43A558" w14:textId="742AFB54" w:rsidR="008E5D6D" w:rsidRDefault="008E5D6D" w:rsidP="008E5D6D">
      <w:pPr>
        <w:tabs>
          <w:tab w:val="left" w:pos="1785"/>
        </w:tabs>
        <w:jc w:val="both"/>
      </w:pPr>
    </w:p>
    <w:p w14:paraId="2FF8C7F8" w14:textId="761C31B5" w:rsidR="008E5D6D" w:rsidRDefault="008E5D6D" w:rsidP="008E5D6D">
      <w:pPr>
        <w:tabs>
          <w:tab w:val="left" w:pos="1785"/>
        </w:tabs>
        <w:jc w:val="both"/>
      </w:pPr>
    </w:p>
    <w:p w14:paraId="32ABEAEF" w14:textId="0860A82C" w:rsidR="008E5D6D" w:rsidRDefault="008E5D6D" w:rsidP="008E5D6D">
      <w:pPr>
        <w:tabs>
          <w:tab w:val="left" w:pos="1785"/>
        </w:tabs>
        <w:jc w:val="both"/>
      </w:pPr>
    </w:p>
    <w:p w14:paraId="7F204F30" w14:textId="77777777" w:rsidR="008E5D6D" w:rsidRDefault="008E5D6D" w:rsidP="008E5D6D">
      <w:pPr>
        <w:tabs>
          <w:tab w:val="left" w:pos="1785"/>
        </w:tabs>
        <w:jc w:val="both"/>
      </w:pPr>
    </w:p>
    <w:p w14:paraId="5B4EBDCC" w14:textId="77777777" w:rsidR="008E5D6D" w:rsidRDefault="008E5D6D" w:rsidP="008E5D6D">
      <w:pPr>
        <w:tabs>
          <w:tab w:val="left" w:pos="1785"/>
        </w:tabs>
        <w:jc w:val="both"/>
      </w:pPr>
    </w:p>
    <w:p w14:paraId="6E96A6E8" w14:textId="60E59703" w:rsidR="008E5D6D" w:rsidRDefault="008E5D6D" w:rsidP="008E5D6D">
      <w:pPr>
        <w:tabs>
          <w:tab w:val="left" w:pos="1785"/>
        </w:tabs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8E5D6D" w:rsidSect="008E5D6D">
          <w:footerReference w:type="default" r:id="rId7"/>
          <w:pgSz w:w="12240" w:h="20160" w:code="5"/>
          <w:pgMar w:top="1080" w:right="1440" w:bottom="1440" w:left="806" w:header="720" w:footer="720" w:gutter="0"/>
          <w:cols w:space="720"/>
          <w:docGrid w:linePitch="360"/>
        </w:sectPr>
      </w:pPr>
    </w:p>
    <w:tbl>
      <w:tblPr>
        <w:tblStyle w:val="TableGrid"/>
        <w:tblW w:w="11399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9"/>
      </w:tblGrid>
      <w:tr w:rsidR="008E5D6D" w:rsidRPr="00710B25" w14:paraId="6D932F33" w14:textId="77777777" w:rsidTr="008E5D6D">
        <w:trPr>
          <w:trHeight w:val="11848"/>
        </w:trPr>
        <w:tc>
          <w:tcPr>
            <w:tcW w:w="11399" w:type="dxa"/>
            <w:tcBorders>
              <w:bottom w:val="single" w:sz="4" w:space="0" w:color="auto"/>
            </w:tcBorders>
          </w:tcPr>
          <w:tbl>
            <w:tblPr>
              <w:tblStyle w:val="TableGrid"/>
              <w:tblW w:w="10832" w:type="dxa"/>
              <w:tblInd w:w="341" w:type="dxa"/>
              <w:tblLayout w:type="fixed"/>
              <w:tblLook w:val="04A0" w:firstRow="1" w:lastRow="0" w:firstColumn="1" w:lastColumn="0" w:noHBand="0" w:noVBand="1"/>
            </w:tblPr>
            <w:tblGrid>
              <w:gridCol w:w="4144"/>
              <w:gridCol w:w="564"/>
              <w:gridCol w:w="941"/>
              <w:gridCol w:w="2389"/>
              <w:gridCol w:w="1313"/>
              <w:gridCol w:w="1481"/>
            </w:tblGrid>
            <w:tr w:rsidR="008E5D6D" w:rsidRPr="00710B25" w14:paraId="578463C1" w14:textId="77777777" w:rsidTr="008E5D6D">
              <w:trPr>
                <w:trHeight w:val="551"/>
              </w:trPr>
              <w:tc>
                <w:tcPr>
                  <w:tcW w:w="10832" w:type="dxa"/>
                  <w:gridSpan w:val="6"/>
                </w:tcPr>
                <w:p w14:paraId="4F3FA406" w14:textId="16CFA6D8" w:rsidR="008E5D6D" w:rsidRPr="00C2653D" w:rsidRDefault="008E5D6D" w:rsidP="008E5D6D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lastRenderedPageBreak/>
                    <w:t>Table S</w:t>
                  </w:r>
                  <w:r w:rsidR="0098340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2</w:t>
                  </w: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: </w:t>
                  </w:r>
                  <w:r w:rsidR="00FE4D58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Leave-one-out s</w:t>
                  </w: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ensitivity Analysis of </w:t>
                  </w: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sz w:val="24"/>
                      <w:szCs w:val="24"/>
                    </w:rPr>
                    <w:t>pooled</w:t>
                  </w: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effect estimates of </w:t>
                  </w:r>
                  <w:r w:rsidR="00FE4D58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</w:t>
                  </w:r>
                  <w:r w:rsidR="00FE4D58"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tudies </w:t>
                  </w:r>
                  <w:r w:rsidRPr="00C16A1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included in the meta-analysis</w:t>
                  </w:r>
                </w:p>
              </w:tc>
            </w:tr>
            <w:tr w:rsidR="008E5D6D" w:rsidRPr="002A1E8C" w14:paraId="46AD1713" w14:textId="77777777" w:rsidTr="00794025">
              <w:trPr>
                <w:trHeight w:val="448"/>
              </w:trPr>
              <w:tc>
                <w:tcPr>
                  <w:tcW w:w="4144" w:type="dxa"/>
                </w:tcPr>
                <w:p w14:paraId="0CF3BA55" w14:textId="77777777" w:rsidR="008E5D6D" w:rsidRPr="00E95749" w:rsidRDefault="008E5D6D" w:rsidP="008E5D6D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Study ID; Year/Country</w:t>
                  </w:r>
                </w:p>
              </w:tc>
              <w:tc>
                <w:tcPr>
                  <w:tcW w:w="564" w:type="dxa"/>
                </w:tcPr>
                <w:p w14:paraId="7D4012D6" w14:textId="77777777" w:rsidR="008E5D6D" w:rsidRPr="00E95749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N</w:t>
                  </w:r>
                </w:p>
              </w:tc>
              <w:tc>
                <w:tcPr>
                  <w:tcW w:w="941" w:type="dxa"/>
                </w:tcPr>
                <w:p w14:paraId="1E1F9248" w14:textId="77777777" w:rsidR="008E5D6D" w:rsidRPr="00E95749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6C0479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sz w:val="24"/>
                      <w:szCs w:val="24"/>
                    </w:rPr>
                    <w:t>I</w:t>
                  </w: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vertAlign w:val="superscript"/>
                    </w:rPr>
                    <w:t>2</w:t>
                  </w: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(%)</w:t>
                  </w:r>
                </w:p>
              </w:tc>
              <w:tc>
                <w:tcPr>
                  <w:tcW w:w="2389" w:type="dxa"/>
                </w:tcPr>
                <w:p w14:paraId="3C3B956B" w14:textId="77777777" w:rsidR="008E5D6D" w:rsidRPr="00E95749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sz w:val="24"/>
                      <w:szCs w:val="24"/>
                    </w:rPr>
                    <w:t>Summary EE</w:t>
                  </w: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[95%CI]</w:t>
                  </w:r>
                </w:p>
              </w:tc>
              <w:tc>
                <w:tcPr>
                  <w:tcW w:w="1313" w:type="dxa"/>
                </w:tcPr>
                <w:p w14:paraId="54E00BBA" w14:textId="77777777" w:rsidR="008E5D6D" w:rsidRPr="00E95749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sz w:val="24"/>
                      <w:szCs w:val="24"/>
                    </w:rPr>
                    <w:t>P</w:t>
                  </w: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-value</w:t>
                  </w:r>
                </w:p>
              </w:tc>
              <w:tc>
                <w:tcPr>
                  <w:tcW w:w="1481" w:type="dxa"/>
                </w:tcPr>
                <w:p w14:paraId="322EC0F4" w14:textId="77777777" w:rsidR="008E5D6D" w:rsidRPr="00E95749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95749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Weight (%)</w:t>
                  </w:r>
                </w:p>
              </w:tc>
            </w:tr>
            <w:tr w:rsidR="008E5D6D" w:rsidRPr="00710B25" w14:paraId="33AF94C4" w14:textId="77777777" w:rsidTr="008E5D6D">
              <w:trPr>
                <w:trHeight w:val="234"/>
              </w:trPr>
              <w:tc>
                <w:tcPr>
                  <w:tcW w:w="10832" w:type="dxa"/>
                  <w:gridSpan w:val="6"/>
                </w:tcPr>
                <w:p w14:paraId="795B03D9" w14:textId="77777777" w:rsidR="008E5D6D" w:rsidRDefault="008E5D6D" w:rsidP="008E5D6D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Wheeze</w:t>
                  </w:r>
                </w:p>
              </w:tc>
            </w:tr>
            <w:tr w:rsidR="008E5D6D" w:rsidRPr="00710B25" w14:paraId="50796AA6" w14:textId="77777777" w:rsidTr="00794025">
              <w:trPr>
                <w:trHeight w:val="198"/>
              </w:trPr>
              <w:tc>
                <w:tcPr>
                  <w:tcW w:w="4144" w:type="dxa"/>
                </w:tcPr>
                <w:p w14:paraId="71EB03A2" w14:textId="77777777" w:rsidR="008E5D6D" w:rsidRPr="00C16A1C" w:rsidRDefault="008E5D6D" w:rsidP="008E5D6D">
                  <w:pPr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</w:pPr>
                  <w:r w:rsidRPr="00C16A1C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ll Studies</w:t>
                  </w:r>
                </w:p>
              </w:tc>
              <w:tc>
                <w:tcPr>
                  <w:tcW w:w="564" w:type="dxa"/>
                </w:tcPr>
                <w:p w14:paraId="5FF75549" w14:textId="77777777" w:rsidR="008E5D6D" w:rsidRPr="00C0526B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12</w:t>
                  </w:r>
                </w:p>
              </w:tc>
              <w:tc>
                <w:tcPr>
                  <w:tcW w:w="941" w:type="dxa"/>
                </w:tcPr>
                <w:p w14:paraId="2E8FC00A" w14:textId="77777777" w:rsidR="008E5D6D" w:rsidRPr="00C0526B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389" w:type="dxa"/>
                </w:tcPr>
                <w:p w14:paraId="5BC71666" w14:textId="77777777" w:rsidR="008E5D6D" w:rsidRPr="00C0526B" w:rsidRDefault="008E5D6D" w:rsidP="008E5D6D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.20</w:t>
                  </w:r>
                  <w:r w:rsidRPr="00C0526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 [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.05</w:t>
                  </w:r>
                  <w:r w:rsidRPr="00C0526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 xml:space="preserve">, 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.38</w:t>
                  </w:r>
                  <w:r w:rsidRPr="00C0526B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]</w:t>
                  </w:r>
                </w:p>
              </w:tc>
              <w:tc>
                <w:tcPr>
                  <w:tcW w:w="1313" w:type="dxa"/>
                </w:tcPr>
                <w:p w14:paraId="7FB32DED" w14:textId="77777777" w:rsidR="008E5D6D" w:rsidRPr="00C0526B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C0526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0.0</w:t>
                  </w:r>
                  <w: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09</w:t>
                  </w:r>
                </w:p>
              </w:tc>
              <w:tc>
                <w:tcPr>
                  <w:tcW w:w="1481" w:type="dxa"/>
                </w:tcPr>
                <w:p w14:paraId="17F5EC5D" w14:textId="77777777" w:rsidR="008E5D6D" w:rsidRPr="00C0526B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C0526B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  <w:t>100.0</w:t>
                  </w:r>
                </w:p>
              </w:tc>
            </w:tr>
            <w:tr w:rsidR="008E5D6D" w:rsidRPr="00710B25" w14:paraId="56195736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5CFD4B5A" w14:textId="77777777" w:rsidR="008E5D6D" w:rsidRPr="00E95749" w:rsidRDefault="008E5D6D" w:rsidP="008E5D6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Gent et al., 2002/USA</w:t>
                  </w:r>
                </w:p>
              </w:tc>
              <w:tc>
                <w:tcPr>
                  <w:tcW w:w="564" w:type="dxa"/>
                </w:tcPr>
                <w:p w14:paraId="7C40AEDB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58810EBA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7</w:t>
                  </w:r>
                </w:p>
              </w:tc>
              <w:tc>
                <w:tcPr>
                  <w:tcW w:w="2389" w:type="dxa"/>
                </w:tcPr>
                <w:p w14:paraId="6A1EE97B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1.02, 1.36]</w:t>
                  </w:r>
                </w:p>
              </w:tc>
              <w:tc>
                <w:tcPr>
                  <w:tcW w:w="1313" w:type="dxa"/>
                </w:tcPr>
                <w:p w14:paraId="3EF013D0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1B34DD45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6</w:t>
                  </w:r>
                </w:p>
              </w:tc>
            </w:tr>
            <w:tr w:rsidR="008E5D6D" w:rsidRPr="00710B25" w14:paraId="214C060B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2533A6D5" w14:textId="77777777" w:rsidR="008E5D6D" w:rsidRPr="00E95749" w:rsidRDefault="008E5D6D" w:rsidP="008E5D6D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Rosenbaum et al., 2010/USA</w:t>
                  </w:r>
                </w:p>
              </w:tc>
              <w:tc>
                <w:tcPr>
                  <w:tcW w:w="564" w:type="dxa"/>
                </w:tcPr>
                <w:p w14:paraId="499408A7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4F1CCF40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389" w:type="dxa"/>
                </w:tcPr>
                <w:p w14:paraId="1F47A943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1.03, 1.35]</w:t>
                  </w:r>
                </w:p>
              </w:tc>
              <w:tc>
                <w:tcPr>
                  <w:tcW w:w="1313" w:type="dxa"/>
                </w:tcPr>
                <w:p w14:paraId="1B352F1B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625CE863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2</w:t>
                  </w:r>
                </w:p>
              </w:tc>
            </w:tr>
            <w:tr w:rsidR="008E5D6D" w:rsidRPr="00710B25" w14:paraId="27EA21EF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7C9092EF" w14:textId="77777777" w:rsidR="008E5D6D" w:rsidRPr="00E95749" w:rsidRDefault="008E5D6D" w:rsidP="008E5D6D">
                  <w:pPr>
                    <w:rPr>
                      <w:sz w:val="24"/>
                      <w:szCs w:val="24"/>
                    </w:rPr>
                  </w:pPr>
                  <w:proofErr w:type="spellStart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Horick</w:t>
                  </w:r>
                  <w:proofErr w:type="spellEnd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et al., 2006/USA</w:t>
                  </w:r>
                </w:p>
              </w:tc>
              <w:tc>
                <w:tcPr>
                  <w:tcW w:w="564" w:type="dxa"/>
                </w:tcPr>
                <w:p w14:paraId="5161CAD7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2FAF893A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7C3037DB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1.03, 1.36]</w:t>
                  </w:r>
                </w:p>
              </w:tc>
              <w:tc>
                <w:tcPr>
                  <w:tcW w:w="1313" w:type="dxa"/>
                </w:tcPr>
                <w:p w14:paraId="60DBB8D4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684E88FC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.6</w:t>
                  </w:r>
                </w:p>
              </w:tc>
            </w:tr>
            <w:tr w:rsidR="008E5D6D" w:rsidRPr="00710B25" w14:paraId="1AA0873B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5C24A75D" w14:textId="77777777" w:rsidR="008E5D6D" w:rsidRPr="00E95749" w:rsidRDefault="008E5D6D" w:rsidP="008E5D6D">
                  <w:pPr>
                    <w:rPr>
                      <w:sz w:val="24"/>
                      <w:szCs w:val="24"/>
                    </w:rPr>
                  </w:pPr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Park et al.</w:t>
                  </w:r>
                  <w:proofErr w:type="gramStart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,  2001</w:t>
                  </w:r>
                  <w:proofErr w:type="gramEnd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/USA</w:t>
                  </w:r>
                </w:p>
              </w:tc>
              <w:tc>
                <w:tcPr>
                  <w:tcW w:w="564" w:type="dxa"/>
                </w:tcPr>
                <w:p w14:paraId="053576F3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6F210BC9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61CE111C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0 [1.03, 1.40]</w:t>
                  </w:r>
                </w:p>
              </w:tc>
              <w:tc>
                <w:tcPr>
                  <w:tcW w:w="1313" w:type="dxa"/>
                </w:tcPr>
                <w:p w14:paraId="39733903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145EF9C4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1</w:t>
                  </w:r>
                </w:p>
              </w:tc>
            </w:tr>
            <w:tr w:rsidR="008E5D6D" w:rsidRPr="00710B25" w14:paraId="059BF325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1B70B0A9" w14:textId="77777777" w:rsidR="008E5D6D" w:rsidRPr="00E95749" w:rsidRDefault="008E5D6D" w:rsidP="008E5D6D">
                  <w:pPr>
                    <w:rPr>
                      <w:sz w:val="24"/>
                      <w:szCs w:val="24"/>
                    </w:rPr>
                  </w:pPr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Harley et al., 2009/USA</w:t>
                  </w:r>
                </w:p>
              </w:tc>
              <w:tc>
                <w:tcPr>
                  <w:tcW w:w="564" w:type="dxa"/>
                </w:tcPr>
                <w:p w14:paraId="4D360F26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2DEFF0C9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389" w:type="dxa"/>
                </w:tcPr>
                <w:p w14:paraId="68F50989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1.02, 1.35]</w:t>
                  </w:r>
                </w:p>
              </w:tc>
              <w:tc>
                <w:tcPr>
                  <w:tcW w:w="1313" w:type="dxa"/>
                </w:tcPr>
                <w:p w14:paraId="1B7BC7A8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76A7274F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.2</w:t>
                  </w:r>
                </w:p>
              </w:tc>
            </w:tr>
            <w:tr w:rsidR="008E5D6D" w:rsidRPr="00710B25" w14:paraId="1D385D05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4ACB8637" w14:textId="77777777" w:rsidR="008E5D6D" w:rsidRPr="00E95749" w:rsidRDefault="008E5D6D" w:rsidP="008E5D6D">
                  <w:pPr>
                    <w:rPr>
                      <w:sz w:val="24"/>
                      <w:szCs w:val="24"/>
                    </w:rPr>
                  </w:pPr>
                  <w:proofErr w:type="spellStart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Litongua</w:t>
                  </w:r>
                  <w:proofErr w:type="spellEnd"/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 xml:space="preserve"> et al., 2002/USA</w:t>
                  </w:r>
                </w:p>
              </w:tc>
              <w:tc>
                <w:tcPr>
                  <w:tcW w:w="564" w:type="dxa"/>
                </w:tcPr>
                <w:p w14:paraId="7CE8D986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0BEDD8F4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3EA8B214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 1.03. 1.36]</w:t>
                  </w:r>
                </w:p>
              </w:tc>
              <w:tc>
                <w:tcPr>
                  <w:tcW w:w="1313" w:type="dxa"/>
                </w:tcPr>
                <w:p w14:paraId="68C46DE6" w14:textId="77777777" w:rsidR="008E5D6D" w:rsidRPr="00710B25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52B8F914" w14:textId="77777777" w:rsidR="008E5D6D" w:rsidRPr="00710B25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9</w:t>
                  </w:r>
                </w:p>
              </w:tc>
            </w:tr>
            <w:tr w:rsidR="008E5D6D" w:rsidRPr="00710B25" w14:paraId="59585651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165539BF" w14:textId="77777777" w:rsidR="008E5D6D" w:rsidRPr="00E95749" w:rsidRDefault="008E5D6D" w:rsidP="008E5D6D">
                  <w:pPr>
                    <w:rPr>
                      <w:sz w:val="24"/>
                      <w:szCs w:val="24"/>
                    </w:rPr>
                  </w:pPr>
                  <w:r w:rsidRPr="00E95749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Campo et al., 2006/USA</w:t>
                  </w:r>
                </w:p>
              </w:tc>
              <w:tc>
                <w:tcPr>
                  <w:tcW w:w="564" w:type="dxa"/>
                </w:tcPr>
                <w:p w14:paraId="5E951F50" w14:textId="77777777" w:rsidR="008E5D6D" w:rsidRDefault="008E5D6D" w:rsidP="008E5D6D">
                  <w:pPr>
                    <w:jc w:val="center"/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19DF327B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22A05A2C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4 [ 1.08, 1.42]</w:t>
                  </w:r>
                </w:p>
              </w:tc>
              <w:tc>
                <w:tcPr>
                  <w:tcW w:w="1313" w:type="dxa"/>
                </w:tcPr>
                <w:p w14:paraId="7CB01A61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1481" w:type="dxa"/>
                </w:tcPr>
                <w:p w14:paraId="0AF0F79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0</w:t>
                  </w:r>
                </w:p>
              </w:tc>
            </w:tr>
            <w:tr w:rsidR="008E5D6D" w:rsidRPr="00710B25" w14:paraId="50CDE0B1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2CF44D2D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Gillespie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et al. 2006/Europe</w:t>
                  </w:r>
                </w:p>
              </w:tc>
              <w:tc>
                <w:tcPr>
                  <w:tcW w:w="564" w:type="dxa"/>
                </w:tcPr>
                <w:p w14:paraId="33417278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70D12521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228A6464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0 [1.03, 1.40]</w:t>
                  </w:r>
                </w:p>
              </w:tc>
              <w:tc>
                <w:tcPr>
                  <w:tcW w:w="1313" w:type="dxa"/>
                </w:tcPr>
                <w:p w14:paraId="323A1E7B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7AB01977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2</w:t>
                  </w:r>
                </w:p>
              </w:tc>
            </w:tr>
            <w:tr w:rsidR="008E5D6D" w:rsidRPr="00710B25" w14:paraId="3E586D72" w14:textId="77777777" w:rsidTr="00794025">
              <w:trPr>
                <w:trHeight w:val="290"/>
              </w:trPr>
              <w:tc>
                <w:tcPr>
                  <w:tcW w:w="4144" w:type="dxa"/>
                </w:tcPr>
                <w:p w14:paraId="0531C6E3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Perzanowski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et al. 2006/USA</w:t>
                  </w:r>
                </w:p>
              </w:tc>
              <w:tc>
                <w:tcPr>
                  <w:tcW w:w="564" w:type="dxa"/>
                </w:tcPr>
                <w:p w14:paraId="61A7AB1C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785C374C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80</w:t>
                  </w:r>
                </w:p>
              </w:tc>
              <w:tc>
                <w:tcPr>
                  <w:tcW w:w="2389" w:type="dxa"/>
                </w:tcPr>
                <w:p w14:paraId="04C24E8E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3 [1.05, 1.43]</w:t>
                  </w:r>
                </w:p>
              </w:tc>
              <w:tc>
                <w:tcPr>
                  <w:tcW w:w="1313" w:type="dxa"/>
                </w:tcPr>
                <w:p w14:paraId="2D4C5F73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1</w:t>
                  </w:r>
                </w:p>
              </w:tc>
              <w:tc>
                <w:tcPr>
                  <w:tcW w:w="1481" w:type="dxa"/>
                </w:tcPr>
                <w:p w14:paraId="65F68BA7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.4</w:t>
                  </w:r>
                </w:p>
              </w:tc>
            </w:tr>
            <w:tr w:rsidR="008E5D6D" w:rsidRPr="00710B25" w14:paraId="5FA5652C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616B77D8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Karvonen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et al. 2012/Europe</w:t>
                  </w:r>
                </w:p>
              </w:tc>
              <w:tc>
                <w:tcPr>
                  <w:tcW w:w="564" w:type="dxa"/>
                </w:tcPr>
                <w:p w14:paraId="72E1739B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4E1CEEDA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1</w:t>
                  </w:r>
                </w:p>
              </w:tc>
              <w:tc>
                <w:tcPr>
                  <w:tcW w:w="2389" w:type="dxa"/>
                </w:tcPr>
                <w:p w14:paraId="4704109D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4 [1.09, 1.41]</w:t>
                  </w:r>
                </w:p>
              </w:tc>
              <w:tc>
                <w:tcPr>
                  <w:tcW w:w="1313" w:type="dxa"/>
                </w:tcPr>
                <w:p w14:paraId="01FE34B3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1</w:t>
                  </w:r>
                </w:p>
              </w:tc>
              <w:tc>
                <w:tcPr>
                  <w:tcW w:w="1481" w:type="dxa"/>
                </w:tcPr>
                <w:p w14:paraId="10386C74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1.8</w:t>
                  </w:r>
                </w:p>
              </w:tc>
            </w:tr>
            <w:tr w:rsidR="008E5D6D" w:rsidRPr="00710B25" w14:paraId="748D5DB6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67274151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Bolte et al., 2003/Europe</w:t>
                  </w:r>
                </w:p>
              </w:tc>
              <w:tc>
                <w:tcPr>
                  <w:tcW w:w="564" w:type="dxa"/>
                </w:tcPr>
                <w:p w14:paraId="6801B5B0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24A4050B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4362443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9 [1.03, 1.38]</w:t>
                  </w:r>
                </w:p>
              </w:tc>
              <w:tc>
                <w:tcPr>
                  <w:tcW w:w="1313" w:type="dxa"/>
                </w:tcPr>
                <w:p w14:paraId="2BE10924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73288543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9</w:t>
                  </w:r>
                </w:p>
              </w:tc>
            </w:tr>
            <w:tr w:rsidR="008E5D6D" w:rsidRPr="00710B25" w14:paraId="611645DA" w14:textId="77777777" w:rsidTr="00794025">
              <w:trPr>
                <w:trHeight w:val="275"/>
              </w:trPr>
              <w:tc>
                <w:tcPr>
                  <w:tcW w:w="4144" w:type="dxa"/>
                </w:tcPr>
                <w:p w14:paraId="6E51116A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Douwes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 xml:space="preserve"> et al., 2006/Europe</w:t>
                  </w:r>
                </w:p>
              </w:tc>
              <w:tc>
                <w:tcPr>
                  <w:tcW w:w="564" w:type="dxa"/>
                </w:tcPr>
                <w:p w14:paraId="37160AEA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63AD9324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9</w:t>
                  </w:r>
                </w:p>
              </w:tc>
              <w:tc>
                <w:tcPr>
                  <w:tcW w:w="2389" w:type="dxa"/>
                </w:tcPr>
                <w:p w14:paraId="14F2A7A5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24 [1.08, 1.42]</w:t>
                  </w:r>
                </w:p>
              </w:tc>
              <w:tc>
                <w:tcPr>
                  <w:tcW w:w="1313" w:type="dxa"/>
                </w:tcPr>
                <w:p w14:paraId="3C161712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3</w:t>
                  </w:r>
                </w:p>
              </w:tc>
              <w:tc>
                <w:tcPr>
                  <w:tcW w:w="1481" w:type="dxa"/>
                </w:tcPr>
                <w:p w14:paraId="367FD4D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.3</w:t>
                  </w:r>
                </w:p>
              </w:tc>
            </w:tr>
            <w:tr w:rsidR="008E5D6D" w:rsidRPr="00710B25" w14:paraId="4DCC685D" w14:textId="77777777" w:rsidTr="00794025">
              <w:trPr>
                <w:trHeight w:val="553"/>
              </w:trPr>
              <w:tc>
                <w:tcPr>
                  <w:tcW w:w="4144" w:type="dxa"/>
                </w:tcPr>
                <w:p w14:paraId="2E82AA0B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Phipatanakul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 xml:space="preserve"> et al., 2005/USA</w:t>
                  </w:r>
                </w:p>
              </w:tc>
              <w:tc>
                <w:tcPr>
                  <w:tcW w:w="564" w:type="dxa"/>
                </w:tcPr>
                <w:p w14:paraId="65C22669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1</w:t>
                  </w:r>
                </w:p>
              </w:tc>
              <w:tc>
                <w:tcPr>
                  <w:tcW w:w="941" w:type="dxa"/>
                </w:tcPr>
                <w:p w14:paraId="64486FB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389" w:type="dxa"/>
                </w:tcPr>
                <w:p w14:paraId="49F3D7EA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1.02, 1.36]</w:t>
                  </w:r>
                </w:p>
              </w:tc>
              <w:tc>
                <w:tcPr>
                  <w:tcW w:w="1313" w:type="dxa"/>
                </w:tcPr>
                <w:p w14:paraId="2AAF0A92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2</w:t>
                  </w:r>
                </w:p>
              </w:tc>
              <w:tc>
                <w:tcPr>
                  <w:tcW w:w="1481" w:type="dxa"/>
                </w:tcPr>
                <w:p w14:paraId="18353F5C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.9</w:t>
                  </w:r>
                </w:p>
              </w:tc>
            </w:tr>
            <w:tr w:rsidR="008E5D6D" w:rsidRPr="00710B25" w14:paraId="05C7641C" w14:textId="77777777" w:rsidTr="008E5D6D">
              <w:trPr>
                <w:trHeight w:val="258"/>
              </w:trPr>
              <w:tc>
                <w:tcPr>
                  <w:tcW w:w="10832" w:type="dxa"/>
                  <w:gridSpan w:val="6"/>
                </w:tcPr>
                <w:p w14:paraId="35CC9D9D" w14:textId="77777777" w:rsidR="008E5D6D" w:rsidRPr="00A2075C" w:rsidRDefault="008E5D6D" w:rsidP="008E5D6D">
                  <w:pPr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pPr>
                  <w:r w:rsidRPr="00A2075C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shd w:val="clear" w:color="auto" w:fill="FFFCF0"/>
                    </w:rPr>
                    <w:t>Allergic rhinitis</w:t>
                  </w:r>
                </w:p>
              </w:tc>
            </w:tr>
            <w:tr w:rsidR="008E5D6D" w:rsidRPr="00710B25" w14:paraId="1940F9B4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4D583201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r w:rsidRPr="00A2075C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ll Studies</w:t>
                  </w:r>
                </w:p>
              </w:tc>
              <w:tc>
                <w:tcPr>
                  <w:tcW w:w="564" w:type="dxa"/>
                </w:tcPr>
                <w:p w14:paraId="4B83342B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941" w:type="dxa"/>
                </w:tcPr>
                <w:p w14:paraId="03752D5E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0</w:t>
                  </w:r>
                </w:p>
              </w:tc>
              <w:tc>
                <w:tcPr>
                  <w:tcW w:w="2389" w:type="dxa"/>
                </w:tcPr>
                <w:p w14:paraId="415A1729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8 [0.94, 1.48]</w:t>
                  </w:r>
                </w:p>
              </w:tc>
              <w:tc>
                <w:tcPr>
                  <w:tcW w:w="1313" w:type="dxa"/>
                </w:tcPr>
                <w:p w14:paraId="38375996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6</w:t>
                  </w:r>
                </w:p>
              </w:tc>
              <w:tc>
                <w:tcPr>
                  <w:tcW w:w="1481" w:type="dxa"/>
                </w:tcPr>
                <w:p w14:paraId="3E74933A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0.0</w:t>
                  </w:r>
                </w:p>
              </w:tc>
            </w:tr>
            <w:tr w:rsidR="008E5D6D" w:rsidRPr="00710B25" w14:paraId="44B65418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6CB83BDD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Gillespie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et al., 2006/Europe</w:t>
                  </w:r>
                </w:p>
              </w:tc>
              <w:tc>
                <w:tcPr>
                  <w:tcW w:w="564" w:type="dxa"/>
                </w:tcPr>
                <w:p w14:paraId="72DD8671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41" w:type="dxa"/>
                </w:tcPr>
                <w:p w14:paraId="377B9250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6</w:t>
                  </w:r>
                </w:p>
              </w:tc>
              <w:tc>
                <w:tcPr>
                  <w:tcW w:w="2389" w:type="dxa"/>
                </w:tcPr>
                <w:p w14:paraId="1AA8EB3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34 [0.91, 1.95]</w:t>
                  </w:r>
                </w:p>
              </w:tc>
              <w:tc>
                <w:tcPr>
                  <w:tcW w:w="1313" w:type="dxa"/>
                </w:tcPr>
                <w:p w14:paraId="5D557DBE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3</w:t>
                  </w:r>
                </w:p>
              </w:tc>
              <w:tc>
                <w:tcPr>
                  <w:tcW w:w="1481" w:type="dxa"/>
                </w:tcPr>
                <w:p w14:paraId="33C5C228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1.8</w:t>
                  </w:r>
                </w:p>
              </w:tc>
            </w:tr>
            <w:tr w:rsidR="008E5D6D" w:rsidRPr="00710B25" w14:paraId="6538C96E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21C4F536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Perzanowski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et al., 2006/USA</w:t>
                  </w:r>
                </w:p>
              </w:tc>
              <w:tc>
                <w:tcPr>
                  <w:tcW w:w="564" w:type="dxa"/>
                </w:tcPr>
                <w:p w14:paraId="1BFFDFF4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41" w:type="dxa"/>
                </w:tcPr>
                <w:p w14:paraId="423F441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8</w:t>
                  </w:r>
                </w:p>
              </w:tc>
              <w:tc>
                <w:tcPr>
                  <w:tcW w:w="2389" w:type="dxa"/>
                </w:tcPr>
                <w:p w14:paraId="102520BF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32 [0.87, 2.01]</w:t>
                  </w:r>
                </w:p>
              </w:tc>
              <w:tc>
                <w:tcPr>
                  <w:tcW w:w="1313" w:type="dxa"/>
                </w:tcPr>
                <w:p w14:paraId="7B65FDCC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19</w:t>
                  </w:r>
                </w:p>
              </w:tc>
              <w:tc>
                <w:tcPr>
                  <w:tcW w:w="1481" w:type="dxa"/>
                </w:tcPr>
                <w:p w14:paraId="12C68714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5.8</w:t>
                  </w:r>
                </w:p>
              </w:tc>
            </w:tr>
            <w:tr w:rsidR="008E5D6D" w:rsidRPr="00710B25" w14:paraId="22F929E3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4E945F85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r w:rsidRPr="00A2075C">
                    <w:rPr>
                      <w:rFonts w:ascii="Times New Roman" w:hAnsi="Times New Roman" w:cs="Times New Roman"/>
                      <w:bCs/>
                      <w:sz w:val="24"/>
                      <w:szCs w:val="24"/>
                    </w:rPr>
                    <w:t>Stark et al., 2005/USA</w:t>
                  </w:r>
                </w:p>
              </w:tc>
              <w:tc>
                <w:tcPr>
                  <w:tcW w:w="564" w:type="dxa"/>
                </w:tcPr>
                <w:p w14:paraId="2D215400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41" w:type="dxa"/>
                </w:tcPr>
                <w:p w14:paraId="72A03FF1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3</w:t>
                  </w:r>
                </w:p>
              </w:tc>
              <w:tc>
                <w:tcPr>
                  <w:tcW w:w="2389" w:type="dxa"/>
                </w:tcPr>
                <w:p w14:paraId="08C1E662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03 [0.91, 1.17]</w:t>
                  </w:r>
                </w:p>
              </w:tc>
              <w:tc>
                <w:tcPr>
                  <w:tcW w:w="1313" w:type="dxa"/>
                </w:tcPr>
                <w:p w14:paraId="11AFEB63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66</w:t>
                  </w:r>
                </w:p>
              </w:tc>
              <w:tc>
                <w:tcPr>
                  <w:tcW w:w="1481" w:type="dxa"/>
                </w:tcPr>
                <w:p w14:paraId="24E5E7C5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23.1</w:t>
                  </w:r>
                </w:p>
              </w:tc>
            </w:tr>
            <w:tr w:rsidR="008E5D6D" w:rsidRPr="00710B25" w14:paraId="48649775" w14:textId="77777777" w:rsidTr="00794025">
              <w:trPr>
                <w:trHeight w:val="462"/>
              </w:trPr>
              <w:tc>
                <w:tcPr>
                  <w:tcW w:w="4144" w:type="dxa"/>
                </w:tcPr>
                <w:p w14:paraId="4BC8C195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>Biagini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  <w:t xml:space="preserve"> et al., 2006/USA</w:t>
                  </w:r>
                </w:p>
              </w:tc>
              <w:tc>
                <w:tcPr>
                  <w:tcW w:w="564" w:type="dxa"/>
                </w:tcPr>
                <w:p w14:paraId="6FB73BFB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941" w:type="dxa"/>
                </w:tcPr>
                <w:p w14:paraId="6384F7A1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76</w:t>
                  </w:r>
                </w:p>
              </w:tc>
              <w:tc>
                <w:tcPr>
                  <w:tcW w:w="2389" w:type="dxa"/>
                </w:tcPr>
                <w:p w14:paraId="7F1CC79B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.14 [0.90, 1.44]</w:t>
                  </w:r>
                </w:p>
              </w:tc>
              <w:tc>
                <w:tcPr>
                  <w:tcW w:w="1313" w:type="dxa"/>
                </w:tcPr>
                <w:p w14:paraId="0E2289A3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29</w:t>
                  </w:r>
                </w:p>
              </w:tc>
              <w:tc>
                <w:tcPr>
                  <w:tcW w:w="1481" w:type="dxa"/>
                </w:tcPr>
                <w:p w14:paraId="5E06DD4C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9.3</w:t>
                  </w:r>
                </w:p>
              </w:tc>
            </w:tr>
            <w:tr w:rsidR="008E5D6D" w:rsidRPr="00710B25" w14:paraId="761EBC86" w14:textId="77777777" w:rsidTr="008E5D6D">
              <w:trPr>
                <w:trHeight w:val="258"/>
              </w:trPr>
              <w:tc>
                <w:tcPr>
                  <w:tcW w:w="10832" w:type="dxa"/>
                  <w:gridSpan w:val="6"/>
                </w:tcPr>
                <w:p w14:paraId="40CC3BCB" w14:textId="77777777" w:rsidR="008E5D6D" w:rsidRPr="00A2075C" w:rsidRDefault="008E5D6D" w:rsidP="008E5D6D">
                  <w:pP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A2075C">
                    <w:rPr>
                      <w:rFonts w:ascii="Times New Roman" w:hAnsi="Times New Roman" w:cs="Times New Roman"/>
                      <w:b/>
                      <w:color w:val="000000"/>
                      <w:sz w:val="24"/>
                      <w:szCs w:val="24"/>
                      <w:shd w:val="clear" w:color="auto" w:fill="FFFCF0"/>
                    </w:rPr>
                    <w:t>Asthma</w:t>
                  </w:r>
                </w:p>
              </w:tc>
            </w:tr>
            <w:tr w:rsidR="008E5D6D" w:rsidRPr="00710B25" w14:paraId="69ACE18F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14336275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r w:rsidRPr="00A2075C">
                    <w:rPr>
                      <w:rFonts w:ascii="Times New Roman" w:eastAsia="Times New Roman" w:hAnsi="Times New Roman" w:cs="Times New Roman"/>
                      <w:bCs/>
                      <w:sz w:val="24"/>
                      <w:szCs w:val="24"/>
                    </w:rPr>
                    <w:t>All Studies</w:t>
                  </w:r>
                </w:p>
              </w:tc>
              <w:tc>
                <w:tcPr>
                  <w:tcW w:w="564" w:type="dxa"/>
                </w:tcPr>
                <w:p w14:paraId="1254ED10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941" w:type="dxa"/>
                </w:tcPr>
                <w:p w14:paraId="5F172806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58</w:t>
                  </w:r>
                </w:p>
              </w:tc>
              <w:tc>
                <w:tcPr>
                  <w:tcW w:w="2389" w:type="dxa"/>
                </w:tcPr>
                <w:p w14:paraId="16674446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78 [0.62, 0.99]</w:t>
                  </w:r>
                </w:p>
              </w:tc>
              <w:tc>
                <w:tcPr>
                  <w:tcW w:w="1313" w:type="dxa"/>
                </w:tcPr>
                <w:p w14:paraId="12B2FFF5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1481" w:type="dxa"/>
                </w:tcPr>
                <w:p w14:paraId="78121B43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100.0</w:t>
                  </w:r>
                </w:p>
              </w:tc>
            </w:tr>
            <w:tr w:rsidR="008E5D6D" w:rsidRPr="00710B25" w14:paraId="3A76B1E4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28560D7B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r w:rsidRPr="00A2075C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CF0"/>
                    </w:rPr>
                    <w:t>Karvonen </w:t>
                  </w:r>
                  <w:r w:rsidRPr="00A2075C">
                    <w:rPr>
                      <w:rStyle w:val="Emphasis"/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CF0"/>
                    </w:rPr>
                    <w:t>et al. 2012/Europe</w:t>
                  </w:r>
                </w:p>
              </w:tc>
              <w:tc>
                <w:tcPr>
                  <w:tcW w:w="564" w:type="dxa"/>
                </w:tcPr>
                <w:p w14:paraId="084FFC0E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941" w:type="dxa"/>
                </w:tcPr>
                <w:p w14:paraId="7F856CCA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#</w:t>
                  </w:r>
                </w:p>
              </w:tc>
              <w:tc>
                <w:tcPr>
                  <w:tcW w:w="2389" w:type="dxa"/>
                </w:tcPr>
                <w:p w14:paraId="3CAB7B11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67 [0.51, 0.89]</w:t>
                  </w:r>
                </w:p>
              </w:tc>
              <w:tc>
                <w:tcPr>
                  <w:tcW w:w="1313" w:type="dxa"/>
                </w:tcPr>
                <w:p w14:paraId="199D146B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06</w:t>
                  </w:r>
                </w:p>
              </w:tc>
              <w:tc>
                <w:tcPr>
                  <w:tcW w:w="1481" w:type="dxa"/>
                </w:tcPr>
                <w:p w14:paraId="3A250D29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62.3</w:t>
                  </w:r>
                </w:p>
              </w:tc>
            </w:tr>
            <w:tr w:rsidR="008E5D6D" w:rsidRPr="00710B25" w14:paraId="46C73EFA" w14:textId="77777777" w:rsidTr="00794025">
              <w:trPr>
                <w:trHeight w:val="258"/>
              </w:trPr>
              <w:tc>
                <w:tcPr>
                  <w:tcW w:w="4144" w:type="dxa"/>
                </w:tcPr>
                <w:p w14:paraId="7693430E" w14:textId="77777777" w:rsidR="008E5D6D" w:rsidRPr="00A2075C" w:rsidRDefault="008E5D6D" w:rsidP="008E5D6D">
                  <w:pPr>
                    <w:rPr>
                      <w:rFonts w:ascii="Times New Roman" w:hAnsi="Times New Roman" w:cs="Times New Roman"/>
                      <w:bCs/>
                      <w:color w:val="000000"/>
                      <w:sz w:val="24"/>
                      <w:szCs w:val="24"/>
                      <w:shd w:val="clear" w:color="auto" w:fill="FFFCF0"/>
                    </w:rPr>
                  </w:pPr>
                  <w:proofErr w:type="spellStart"/>
                  <w:r w:rsidRPr="00A2075C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CF0"/>
                    </w:rPr>
                    <w:t>Douwes</w:t>
                  </w:r>
                  <w:proofErr w:type="spellEnd"/>
                  <w:r w:rsidRPr="00A2075C"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  <w:shd w:val="clear" w:color="auto" w:fill="FFFCF0"/>
                    </w:rPr>
                    <w:t xml:space="preserve"> et al., 2006/Europe</w:t>
                  </w:r>
                </w:p>
              </w:tc>
              <w:tc>
                <w:tcPr>
                  <w:tcW w:w="564" w:type="dxa"/>
                </w:tcPr>
                <w:p w14:paraId="0A805804" w14:textId="77777777" w:rsidR="008E5D6D" w:rsidRPr="009F2C40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941" w:type="dxa"/>
                </w:tcPr>
                <w:p w14:paraId="78BD4287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#</w:t>
                  </w:r>
                </w:p>
              </w:tc>
              <w:tc>
                <w:tcPr>
                  <w:tcW w:w="2389" w:type="dxa"/>
                </w:tcPr>
                <w:p w14:paraId="0FAE3446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0.86 [0.75, 1.00]</w:t>
                  </w:r>
                </w:p>
              </w:tc>
              <w:tc>
                <w:tcPr>
                  <w:tcW w:w="1313" w:type="dxa"/>
                </w:tcPr>
                <w:p w14:paraId="29182564" w14:textId="77777777" w:rsidR="008E5D6D" w:rsidRDefault="008E5D6D" w:rsidP="008E5D6D">
                  <w:pPr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0.04</w:t>
                  </w:r>
                </w:p>
              </w:tc>
              <w:tc>
                <w:tcPr>
                  <w:tcW w:w="1481" w:type="dxa"/>
                </w:tcPr>
                <w:p w14:paraId="1E5F3D81" w14:textId="77777777" w:rsidR="008E5D6D" w:rsidRDefault="008E5D6D" w:rsidP="008E5D6D">
                  <w:pPr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37.7</w:t>
                  </w:r>
                </w:p>
              </w:tc>
            </w:tr>
          </w:tbl>
          <w:p w14:paraId="609FCD48" w14:textId="325C5B33" w:rsidR="009D7FA6" w:rsidRPr="009D7FA6" w:rsidRDefault="009D7FA6" w:rsidP="009D7F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286B4E2" w14:textId="77777777" w:rsidR="008E5D6D" w:rsidRDefault="008E5D6D" w:rsidP="008E5D6D"/>
    <w:p w14:paraId="44D61798" w14:textId="77777777" w:rsidR="008E5D6D" w:rsidRDefault="008E5D6D" w:rsidP="008E5D6D"/>
    <w:p w14:paraId="645405B9" w14:textId="77777777" w:rsidR="008E5D6D" w:rsidRDefault="008E5D6D" w:rsidP="008E5D6D"/>
    <w:tbl>
      <w:tblPr>
        <w:tblStyle w:val="TableGrid"/>
        <w:tblpPr w:leftFromText="180" w:rightFromText="180" w:vertAnchor="page" w:horzAnchor="margin" w:tblpXSpec="center" w:tblpY="2446"/>
        <w:tblW w:w="11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3870"/>
        <w:gridCol w:w="3690"/>
      </w:tblGrid>
      <w:tr w:rsidR="008E5D6D" w:rsidRPr="00070D52" w14:paraId="1BBBA68C" w14:textId="77777777" w:rsidTr="008E5D6D">
        <w:trPr>
          <w:trHeight w:val="1362"/>
        </w:trPr>
        <w:tc>
          <w:tcPr>
            <w:tcW w:w="3798" w:type="dxa"/>
          </w:tcPr>
          <w:p w14:paraId="066C6C71" w14:textId="09343BA0" w:rsidR="008E5D6D" w:rsidRDefault="008E5D6D" w:rsidP="008E5D6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870" w:type="dxa"/>
          </w:tcPr>
          <w:p w14:paraId="0888E38D" w14:textId="7A4C4128" w:rsidR="008E5D6D" w:rsidRDefault="008E5D6D" w:rsidP="008E5D6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068E4A0E" w14:textId="24C339CD" w:rsidR="008E5D6D" w:rsidRDefault="008E5D6D" w:rsidP="008E5D6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8E5D6D" w:rsidRPr="00070D52" w14:paraId="1C8FBDC8" w14:textId="77777777" w:rsidTr="008E5D6D">
        <w:trPr>
          <w:trHeight w:val="157"/>
        </w:trPr>
        <w:tc>
          <w:tcPr>
            <w:tcW w:w="3798" w:type="dxa"/>
          </w:tcPr>
          <w:p w14:paraId="08F109D3" w14:textId="48D0C212" w:rsidR="008E5D6D" w:rsidRDefault="008E5D6D" w:rsidP="008E5D6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870" w:type="dxa"/>
          </w:tcPr>
          <w:p w14:paraId="2212A9A3" w14:textId="23211FE1" w:rsidR="008E5D6D" w:rsidRDefault="008E5D6D" w:rsidP="008E5D6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41029EB8" w14:textId="140BC8C0" w:rsidR="008E5D6D" w:rsidRDefault="008E5D6D" w:rsidP="008E5D6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8E5D6D" w:rsidRPr="00070D52" w14:paraId="2B99009F" w14:textId="77777777" w:rsidTr="008E5D6D">
        <w:trPr>
          <w:trHeight w:val="1362"/>
        </w:trPr>
        <w:tc>
          <w:tcPr>
            <w:tcW w:w="3798" w:type="dxa"/>
          </w:tcPr>
          <w:p w14:paraId="51705954" w14:textId="5FAFA068" w:rsidR="008E5D6D" w:rsidRPr="00070D52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</w:tcPr>
          <w:p w14:paraId="5E1FC3C8" w14:textId="47388E15" w:rsidR="008E5D6D" w:rsidRDefault="008E5D6D" w:rsidP="008E5D6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03A6A873" w14:textId="0BB20362" w:rsidR="008E5D6D" w:rsidRPr="00070D52" w:rsidRDefault="008E5D6D" w:rsidP="008E5D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E5D6D" w:rsidRPr="00070D52" w14:paraId="20DA7AE4" w14:textId="77777777" w:rsidTr="008E5D6D">
        <w:trPr>
          <w:trHeight w:val="85"/>
        </w:trPr>
        <w:tc>
          <w:tcPr>
            <w:tcW w:w="3798" w:type="dxa"/>
          </w:tcPr>
          <w:p w14:paraId="27B99A1F" w14:textId="29E407B8" w:rsidR="008E5D6D" w:rsidRPr="00235B57" w:rsidRDefault="008E5D6D" w:rsidP="008E5D6D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870" w:type="dxa"/>
          </w:tcPr>
          <w:p w14:paraId="165A603F" w14:textId="2CD60755" w:rsidR="008E5D6D" w:rsidRPr="00235B57" w:rsidRDefault="008E5D6D" w:rsidP="008E5D6D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242B0138" w14:textId="568E5169" w:rsidR="008E5D6D" w:rsidRPr="00235B57" w:rsidRDefault="008E5D6D" w:rsidP="008E5D6D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8E5D6D" w:rsidRPr="00070D52" w14:paraId="23D810C6" w14:textId="77777777" w:rsidTr="008E5D6D">
        <w:trPr>
          <w:trHeight w:val="80"/>
        </w:trPr>
        <w:tc>
          <w:tcPr>
            <w:tcW w:w="3798" w:type="dxa"/>
          </w:tcPr>
          <w:p w14:paraId="78A9437B" w14:textId="77777777" w:rsidR="008E5D6D" w:rsidRPr="00235B57" w:rsidRDefault="008E5D6D" w:rsidP="008E5D6D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870" w:type="dxa"/>
          </w:tcPr>
          <w:p w14:paraId="108ED0E7" w14:textId="77777777" w:rsidR="008E5D6D" w:rsidRPr="00131BF2" w:rsidRDefault="008E5D6D" w:rsidP="008E5D6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51F0F446" w14:textId="77777777" w:rsidR="008E5D6D" w:rsidRPr="004E3727" w:rsidRDefault="008E5D6D" w:rsidP="008E5D6D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</w:tbl>
    <w:p w14:paraId="00288A03" w14:textId="77777777" w:rsidR="00794025" w:rsidRDefault="00794025" w:rsidP="00794025"/>
    <w:tbl>
      <w:tblPr>
        <w:tblStyle w:val="TableGrid"/>
        <w:tblpPr w:leftFromText="180" w:rightFromText="180" w:vertAnchor="page" w:horzAnchor="margin" w:tblpXSpec="center" w:tblpY="2446"/>
        <w:tblW w:w="11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3870"/>
        <w:gridCol w:w="3690"/>
      </w:tblGrid>
      <w:tr w:rsidR="00794025" w:rsidRPr="00070D52" w14:paraId="0F810FED" w14:textId="77777777" w:rsidTr="004D7F1E">
        <w:trPr>
          <w:trHeight w:val="1362"/>
        </w:trPr>
        <w:tc>
          <w:tcPr>
            <w:tcW w:w="3798" w:type="dxa"/>
          </w:tcPr>
          <w:p w14:paraId="2E434678" w14:textId="77777777" w:rsidR="00794025" w:rsidRDefault="00794025" w:rsidP="004D7F1E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3B503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248ACACB" wp14:editId="7B92954D">
                  <wp:extent cx="2274570" cy="1516380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570" cy="151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65F337F8" w14:textId="77777777" w:rsidR="00794025" w:rsidRDefault="00794025" w:rsidP="004D7F1E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5661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17696B8" wp14:editId="7D80F279">
                  <wp:extent cx="2320290" cy="1546860"/>
                  <wp:effectExtent l="0" t="0" r="381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0290" cy="154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</w:tcPr>
          <w:p w14:paraId="3EB70D2B" w14:textId="77777777" w:rsidR="00794025" w:rsidRDefault="00794025" w:rsidP="004D7F1E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5661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6E2FFCC" wp14:editId="4C2BCB29">
                  <wp:extent cx="2205990" cy="1546860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5990" cy="154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025" w:rsidRPr="00070D52" w14:paraId="0155247F" w14:textId="77777777" w:rsidTr="004D7F1E">
        <w:trPr>
          <w:trHeight w:val="157"/>
        </w:trPr>
        <w:tc>
          <w:tcPr>
            <w:tcW w:w="3798" w:type="dxa"/>
          </w:tcPr>
          <w:p w14:paraId="654CC0C0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A.</w:t>
            </w:r>
          </w:p>
        </w:tc>
        <w:tc>
          <w:tcPr>
            <w:tcW w:w="3870" w:type="dxa"/>
          </w:tcPr>
          <w:p w14:paraId="4C8B74CB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     B.</w:t>
            </w:r>
          </w:p>
        </w:tc>
        <w:tc>
          <w:tcPr>
            <w:tcW w:w="3690" w:type="dxa"/>
          </w:tcPr>
          <w:p w14:paraId="2EB5079D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.</w:t>
            </w:r>
          </w:p>
          <w:p w14:paraId="68014CE8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64C945AF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7AD67FA4" w14:textId="77777777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1D0C70EE" w14:textId="1883295C" w:rsidR="00794025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794025" w:rsidRPr="00070D52" w14:paraId="72354610" w14:textId="77777777" w:rsidTr="004D7F1E">
        <w:trPr>
          <w:trHeight w:val="1362"/>
        </w:trPr>
        <w:tc>
          <w:tcPr>
            <w:tcW w:w="3798" w:type="dxa"/>
          </w:tcPr>
          <w:p w14:paraId="3A65BAEF" w14:textId="77777777" w:rsidR="00794025" w:rsidRPr="00070D52" w:rsidRDefault="00794025" w:rsidP="004D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61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A4DDDD8" wp14:editId="1844A2BB">
                  <wp:extent cx="2274570" cy="1516380"/>
                  <wp:effectExtent l="0" t="0" r="0" b="762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4570" cy="1516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70" w:type="dxa"/>
          </w:tcPr>
          <w:p w14:paraId="6BC12F66" w14:textId="77777777" w:rsidR="00794025" w:rsidRDefault="00794025" w:rsidP="004D7F1E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5661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C238BC5" wp14:editId="1AB5C203">
                  <wp:extent cx="2320290" cy="1546860"/>
                  <wp:effectExtent l="0" t="0" r="381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0290" cy="154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90" w:type="dxa"/>
          </w:tcPr>
          <w:p w14:paraId="6D4459C8" w14:textId="77777777" w:rsidR="00794025" w:rsidRPr="00070D52" w:rsidRDefault="00794025" w:rsidP="004D7F1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61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49E09E78" wp14:editId="198AD6A2">
                  <wp:extent cx="2205990" cy="1546860"/>
                  <wp:effectExtent l="0" t="0" r="381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5990" cy="154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94025" w:rsidRPr="00070D52" w14:paraId="59E7AA90" w14:textId="77777777" w:rsidTr="004D7F1E">
        <w:trPr>
          <w:trHeight w:val="85"/>
        </w:trPr>
        <w:tc>
          <w:tcPr>
            <w:tcW w:w="3798" w:type="dxa"/>
          </w:tcPr>
          <w:p w14:paraId="00CDD01F" w14:textId="77777777" w:rsidR="00794025" w:rsidRPr="00235B57" w:rsidRDefault="00794025" w:rsidP="004D7F1E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.</w:t>
            </w:r>
          </w:p>
        </w:tc>
        <w:tc>
          <w:tcPr>
            <w:tcW w:w="3870" w:type="dxa"/>
          </w:tcPr>
          <w:p w14:paraId="72B5F5EC" w14:textId="77777777" w:rsidR="00794025" w:rsidRPr="00235B57" w:rsidRDefault="00794025" w:rsidP="004D7F1E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E.</w:t>
            </w:r>
          </w:p>
        </w:tc>
        <w:tc>
          <w:tcPr>
            <w:tcW w:w="3690" w:type="dxa"/>
          </w:tcPr>
          <w:p w14:paraId="49A85592" w14:textId="77777777" w:rsidR="00794025" w:rsidRPr="00235B57" w:rsidRDefault="00794025" w:rsidP="004D7F1E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.</w:t>
            </w:r>
          </w:p>
        </w:tc>
      </w:tr>
      <w:tr w:rsidR="00794025" w:rsidRPr="00070D52" w14:paraId="4DE6FCB6" w14:textId="77777777" w:rsidTr="004D7F1E">
        <w:trPr>
          <w:trHeight w:val="80"/>
        </w:trPr>
        <w:tc>
          <w:tcPr>
            <w:tcW w:w="3798" w:type="dxa"/>
          </w:tcPr>
          <w:p w14:paraId="27873F10" w14:textId="77777777" w:rsidR="00794025" w:rsidRPr="00235B57" w:rsidRDefault="00794025" w:rsidP="004D7F1E">
            <w:pPr>
              <w:pStyle w:val="ListParagraph"/>
              <w:widowControl w:val="0"/>
              <w:ind w:left="360"/>
              <w:contextualSpacing w:val="0"/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870" w:type="dxa"/>
          </w:tcPr>
          <w:p w14:paraId="0A8B201C" w14:textId="77777777" w:rsidR="00794025" w:rsidRPr="00131BF2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3690" w:type="dxa"/>
          </w:tcPr>
          <w:p w14:paraId="165B76BD" w14:textId="77777777" w:rsidR="00794025" w:rsidRPr="004E3727" w:rsidRDefault="00794025" w:rsidP="004D7F1E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794025" w:rsidRPr="00070D52" w14:paraId="25E02F7E" w14:textId="77777777" w:rsidTr="004D7F1E">
        <w:trPr>
          <w:trHeight w:val="70"/>
        </w:trPr>
        <w:tc>
          <w:tcPr>
            <w:tcW w:w="11358" w:type="dxa"/>
            <w:gridSpan w:val="3"/>
          </w:tcPr>
          <w:p w14:paraId="51F1F149" w14:textId="3CA4CD77" w:rsidR="00794025" w:rsidRDefault="00794025" w:rsidP="004D7F1E">
            <w:pPr>
              <w:pStyle w:val="NoSpacing"/>
              <w:ind w:left="904" w:hangingChars="450" w:hanging="904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6FD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Figure S</w:t>
            </w:r>
            <w:r w:rsidR="009834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</w:t>
            </w:r>
            <w:r w:rsidRPr="00917C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: Funnel plot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="00FE4D58">
              <w:rPr>
                <w:rFonts w:ascii="Times New Roman" w:hAnsi="Times New Roman"/>
                <w:color w:val="000000"/>
                <w:sz w:val="20"/>
                <w:szCs w:val="20"/>
              </w:rPr>
              <w:t>pseud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95% confidence limit for any IM exposure and wheeze among U-5C </w:t>
            </w:r>
            <w:r w:rsidRPr="00917C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(A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; TFC and wheeze</w:t>
            </w:r>
            <w:r w:rsidRPr="00917C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(B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; </w:t>
            </w:r>
            <w:r w:rsidRPr="00EB720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spergillu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 and wheeze (C); </w:t>
            </w:r>
            <w:r w:rsidRPr="00EB720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enicillium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pp. and wheeze (D); </w:t>
            </w:r>
            <w:r w:rsidRPr="00EB720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adosporium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spp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and</w:t>
            </w:r>
            <w:proofErr w:type="gram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heeze (E);  Endotoxin and wheeze (F)</w:t>
            </w:r>
          </w:p>
          <w:p w14:paraId="3E5964B5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75D697B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5D2DCE7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4783B6D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112099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DEBE31B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39A6369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C219253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6432686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A5FAC8C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59F4D2D1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5F4BC39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C4B9835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63002F2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D5348A3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9284F59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8657B09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878222B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6CBADB7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7C186F11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9D93056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20245CA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64D4EDA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4C8AC7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6EA1FD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5C8869C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13062C26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182B184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5645F65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BD034C6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5162C5CF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9BA0571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56E2354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5E7DB4B8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45D31FF5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2B0F21CE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C5AD047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6DA3ADD6" w14:textId="77777777" w:rsidR="00794025" w:rsidRDefault="00794025" w:rsidP="00794025"/>
          <w:tbl>
            <w:tblPr>
              <w:tblStyle w:val="TableGrid"/>
              <w:tblpPr w:leftFromText="180" w:rightFromText="180" w:vertAnchor="page" w:horzAnchor="page" w:tblpX="661" w:tblpY="2446"/>
              <w:tblOverlap w:val="never"/>
              <w:tblW w:w="1135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798"/>
              <w:gridCol w:w="3870"/>
              <w:gridCol w:w="3690"/>
            </w:tblGrid>
            <w:tr w:rsidR="00794025" w:rsidRPr="00070D52" w14:paraId="7FCB4FA6" w14:textId="77777777" w:rsidTr="00794025">
              <w:trPr>
                <w:trHeight w:val="1362"/>
              </w:trPr>
              <w:tc>
                <w:tcPr>
                  <w:tcW w:w="3798" w:type="dxa"/>
                </w:tcPr>
                <w:p w14:paraId="3B50DE22" w14:textId="77777777" w:rsidR="00794025" w:rsidRDefault="00794025" w:rsidP="00794025">
                  <w:pP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 w:rsidRPr="00F56610"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lastRenderedPageBreak/>
                    <w:drawing>
                      <wp:inline distT="0" distB="0" distL="0" distR="0" wp14:anchorId="085FABC7" wp14:editId="594DB015">
                        <wp:extent cx="2274570" cy="1516380"/>
                        <wp:effectExtent l="0" t="0" r="0" b="7620"/>
                        <wp:docPr id="47" name="Picture 4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74570" cy="15163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870" w:type="dxa"/>
                </w:tcPr>
                <w:p w14:paraId="28668DB4" w14:textId="77777777" w:rsidR="00794025" w:rsidRDefault="00794025" w:rsidP="00794025">
                  <w:pP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 w:rsidRPr="00F56610"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drawing>
                      <wp:inline distT="0" distB="0" distL="0" distR="0" wp14:anchorId="1468F7B7" wp14:editId="19F3D20B">
                        <wp:extent cx="2274570" cy="1516380"/>
                        <wp:effectExtent l="0" t="0" r="0" b="7620"/>
                        <wp:docPr id="48" name="Picture 4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74570" cy="151638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3690" w:type="dxa"/>
                </w:tcPr>
                <w:p w14:paraId="0156F395" w14:textId="77777777" w:rsidR="00794025" w:rsidRDefault="00794025" w:rsidP="00794025">
                  <w:pP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 w:rsidRPr="00F56610"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drawing>
                      <wp:inline distT="0" distB="0" distL="0" distR="0" wp14:anchorId="39CDAA11" wp14:editId="22021F40">
                        <wp:extent cx="2205990" cy="1470660"/>
                        <wp:effectExtent l="0" t="0" r="3810" b="0"/>
                        <wp:docPr id="49" name="Picture 4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05990" cy="147066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794025" w:rsidRPr="00070D52" w14:paraId="1DF75292" w14:textId="77777777" w:rsidTr="00794025">
              <w:trPr>
                <w:trHeight w:val="157"/>
              </w:trPr>
              <w:tc>
                <w:tcPr>
                  <w:tcW w:w="3798" w:type="dxa"/>
                </w:tcPr>
                <w:p w14:paraId="35BBA02C" w14:textId="77777777" w:rsidR="00794025" w:rsidRDefault="00794025" w:rsidP="00794025">
                  <w:pPr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t xml:space="preserve">      A.</w:t>
                  </w:r>
                </w:p>
              </w:tc>
              <w:tc>
                <w:tcPr>
                  <w:tcW w:w="3870" w:type="dxa"/>
                </w:tcPr>
                <w:p w14:paraId="79FC8994" w14:textId="77777777" w:rsidR="00794025" w:rsidRDefault="00794025" w:rsidP="00794025">
                  <w:pPr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t xml:space="preserve">      B.</w:t>
                  </w:r>
                </w:p>
              </w:tc>
              <w:tc>
                <w:tcPr>
                  <w:tcW w:w="3690" w:type="dxa"/>
                </w:tcPr>
                <w:p w14:paraId="6836EB8C" w14:textId="77777777" w:rsidR="00794025" w:rsidRDefault="00794025" w:rsidP="00794025">
                  <w:pPr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  <w:t>C.</w:t>
                  </w:r>
                </w:p>
              </w:tc>
            </w:tr>
            <w:tr w:rsidR="00794025" w:rsidRPr="00070D52" w14:paraId="4FAD24DC" w14:textId="77777777" w:rsidTr="00794025">
              <w:trPr>
                <w:trHeight w:val="80"/>
              </w:trPr>
              <w:tc>
                <w:tcPr>
                  <w:tcW w:w="3798" w:type="dxa"/>
                </w:tcPr>
                <w:p w14:paraId="3427766B" w14:textId="77777777" w:rsidR="00794025" w:rsidRPr="00235B57" w:rsidRDefault="00794025" w:rsidP="00794025">
                  <w:pPr>
                    <w:pStyle w:val="ListParagraph"/>
                    <w:widowControl w:val="0"/>
                    <w:ind w:left="360"/>
                    <w:contextualSpacing w:val="0"/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870" w:type="dxa"/>
                </w:tcPr>
                <w:p w14:paraId="68F6B65E" w14:textId="77777777" w:rsidR="00794025" w:rsidRPr="00131BF2" w:rsidRDefault="00794025" w:rsidP="00794025">
                  <w:pPr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</w:p>
              </w:tc>
              <w:tc>
                <w:tcPr>
                  <w:tcW w:w="3690" w:type="dxa"/>
                </w:tcPr>
                <w:p w14:paraId="5BBF29A2" w14:textId="77777777" w:rsidR="00794025" w:rsidRPr="004E3727" w:rsidRDefault="00794025" w:rsidP="00794025">
                  <w:pPr>
                    <w:jc w:val="center"/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</w:rPr>
                  </w:pPr>
                </w:p>
              </w:tc>
            </w:tr>
            <w:tr w:rsidR="00794025" w:rsidRPr="00070D52" w14:paraId="085CC45E" w14:textId="77777777" w:rsidTr="00794025">
              <w:trPr>
                <w:trHeight w:val="70"/>
              </w:trPr>
              <w:tc>
                <w:tcPr>
                  <w:tcW w:w="11358" w:type="dxa"/>
                  <w:gridSpan w:val="3"/>
                </w:tcPr>
                <w:p w14:paraId="4765407F" w14:textId="3D7D1CC4" w:rsidR="00794025" w:rsidRDefault="00794025" w:rsidP="00794025">
                  <w:pPr>
                    <w:pStyle w:val="NoSpacing"/>
                    <w:ind w:left="904" w:hangingChars="450" w:hanging="904"/>
                    <w:jc w:val="both"/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</w:pPr>
                  <w:r w:rsidRPr="00416FDC">
                    <w:rPr>
                      <w:rFonts w:ascii="Times New Roman" w:hAnsi="Times New Roman" w:hint="eastAsia"/>
                      <w:b/>
                      <w:color w:val="000000"/>
                      <w:sz w:val="20"/>
                      <w:szCs w:val="20"/>
                    </w:rPr>
                    <w:t>Figure S</w:t>
                  </w:r>
                  <w:r w:rsidR="00983409">
                    <w:rPr>
                      <w:rFonts w:ascii="Times New Roman" w:hAnsi="Times New Roman"/>
                      <w:b/>
                      <w:color w:val="000000"/>
                      <w:sz w:val="20"/>
                      <w:szCs w:val="20"/>
                    </w:rPr>
                    <w:t>2</w:t>
                  </w:r>
                  <w:r w:rsidRPr="00917C08">
                    <w:rPr>
                      <w:rFonts w:ascii="Times New Roman" w:hAnsi="Times New Roman" w:hint="eastAsia"/>
                      <w:color w:val="000000"/>
                      <w:sz w:val="20"/>
                      <w:szCs w:val="20"/>
                    </w:rPr>
                    <w:t>: Funnel plots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 with </w:t>
                  </w:r>
                  <w:r w:rsidR="00FE4D58"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pseudo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-95% confidence limit for any IM exposure and allergic rhinitis among U-5C </w:t>
                  </w:r>
                  <w:r w:rsidRPr="00917C08">
                    <w:rPr>
                      <w:rFonts w:ascii="Times New Roman" w:hAnsi="Times New Roman" w:hint="eastAsia"/>
                      <w:color w:val="000000"/>
                      <w:sz w:val="20"/>
                      <w:szCs w:val="20"/>
                    </w:rPr>
                    <w:t>(A)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; visible mold and allergic rhinitis</w:t>
                  </w:r>
                  <w:r w:rsidRPr="00917C08">
                    <w:rPr>
                      <w:rFonts w:ascii="Times New Roman" w:hAnsi="Times New Roman" w:hint="eastAsia"/>
                      <w:color w:val="000000"/>
                      <w:sz w:val="20"/>
                      <w:szCs w:val="20"/>
                    </w:rPr>
                    <w:t xml:space="preserve"> (B)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 xml:space="preserve">; </w:t>
                  </w:r>
                  <w:r w:rsidRPr="00690506">
                    <w:rPr>
                      <w:rFonts w:ascii="Times New Roman" w:hAnsi="Times New Roman"/>
                      <w:iCs/>
                      <w:color w:val="000000"/>
                      <w:sz w:val="20"/>
                      <w:szCs w:val="20"/>
                    </w:rPr>
                    <w:t>Endotoxin</w:t>
                  </w:r>
                  <w:r>
                    <w:rPr>
                      <w:rFonts w:ascii="Times New Roman" w:hAnsi="Times New Roman"/>
                      <w:i/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Times New Roman" w:hAnsi="Times New Roman"/>
                      <w:color w:val="000000"/>
                      <w:sz w:val="20"/>
                      <w:szCs w:val="20"/>
                    </w:rPr>
                    <w:t>and allergic rhinitis (C).</w:t>
                  </w:r>
                </w:p>
                <w:p w14:paraId="3E76964E" w14:textId="77777777" w:rsidR="00794025" w:rsidRDefault="00794025" w:rsidP="00794025">
                  <w:pPr>
                    <w:pStyle w:val="NoSpacing"/>
                    <w:ind w:left="900" w:hangingChars="450" w:hanging="900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  <w:p w14:paraId="190E7B20" w14:textId="77777777" w:rsidR="00794025" w:rsidRDefault="00794025" w:rsidP="00794025">
                  <w:pPr>
                    <w:pStyle w:val="NoSpacing"/>
                    <w:ind w:left="900" w:hangingChars="450" w:hanging="900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  <w:p w14:paraId="406BF32C" w14:textId="66710660" w:rsidR="00794025" w:rsidRPr="00917C08" w:rsidRDefault="00794025" w:rsidP="00794025">
                  <w:pPr>
                    <w:pStyle w:val="NoSpacing"/>
                    <w:ind w:left="900" w:hangingChars="450" w:hanging="900"/>
                    <w:jc w:val="both"/>
                    <w:rPr>
                      <w:rFonts w:ascii="Times New Roman" w:hAnsi="Times New Roman"/>
                      <w:sz w:val="20"/>
                      <w:szCs w:val="20"/>
                    </w:rPr>
                  </w:pPr>
                </w:p>
              </w:tc>
            </w:tr>
          </w:tbl>
          <w:p w14:paraId="69E5F468" w14:textId="77777777" w:rsidR="00794025" w:rsidRDefault="00794025" w:rsidP="00794025"/>
          <w:p w14:paraId="35DE24B4" w14:textId="77777777" w:rsidR="00794025" w:rsidRDefault="00794025" w:rsidP="00794025"/>
          <w:p w14:paraId="2632EEF3" w14:textId="77777777" w:rsidR="00794025" w:rsidRDefault="00794025" w:rsidP="00794025"/>
          <w:p w14:paraId="0B05A6CA" w14:textId="77777777" w:rsidR="00794025" w:rsidRDefault="00794025" w:rsidP="00794025"/>
          <w:p w14:paraId="72DC43EF" w14:textId="77777777" w:rsidR="00794025" w:rsidRDefault="00794025" w:rsidP="00794025"/>
          <w:p w14:paraId="07271CA4" w14:textId="77777777" w:rsidR="00794025" w:rsidRDefault="00794025" w:rsidP="00794025"/>
          <w:p w14:paraId="028279F4" w14:textId="77777777" w:rsidR="00794025" w:rsidRDefault="00794025" w:rsidP="00794025"/>
          <w:p w14:paraId="628D25DC" w14:textId="77777777" w:rsidR="00794025" w:rsidRDefault="00794025" w:rsidP="00794025"/>
          <w:p w14:paraId="5BF246CF" w14:textId="77777777" w:rsidR="00794025" w:rsidRDefault="00794025" w:rsidP="00794025"/>
          <w:p w14:paraId="78935487" w14:textId="77777777" w:rsidR="00794025" w:rsidRDefault="00794025" w:rsidP="00794025"/>
          <w:p w14:paraId="19A6BF27" w14:textId="77777777" w:rsidR="00794025" w:rsidRDefault="00794025" w:rsidP="00794025"/>
          <w:p w14:paraId="2CFFF41D" w14:textId="77777777" w:rsidR="00794025" w:rsidRDefault="00794025" w:rsidP="00794025">
            <w:r w:rsidRPr="00690506">
              <w:rPr>
                <w:noProof/>
              </w:rPr>
              <w:drawing>
                <wp:inline distT="0" distB="0" distL="0" distR="0" wp14:anchorId="264CA9BC" wp14:editId="661848AB">
                  <wp:extent cx="2276475" cy="1333500"/>
                  <wp:effectExtent l="0" t="0" r="9525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6475" cy="1333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44D82B" w14:textId="77777777" w:rsidR="00794025" w:rsidRDefault="00794025" w:rsidP="00794025"/>
          <w:p w14:paraId="5625EF71" w14:textId="4540F9FF" w:rsidR="00794025" w:rsidRDefault="00794025" w:rsidP="00794025">
            <w:pPr>
              <w:ind w:left="-900"/>
            </w:pPr>
            <w:r w:rsidRPr="00416FDC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Figure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igure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S</w:t>
            </w:r>
            <w:r w:rsidR="009834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  <w:r w:rsidRPr="00917C0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: Funnel plots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</w:t>
            </w:r>
            <w:r w:rsidR="00FE4D58">
              <w:rPr>
                <w:rFonts w:ascii="Times New Roman" w:hAnsi="Times New Roman"/>
                <w:color w:val="000000"/>
                <w:sz w:val="20"/>
                <w:szCs w:val="20"/>
              </w:rPr>
              <w:t>pseud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95% confidence limit for any IM exposure/endotoxin and asthma among U-5C </w:t>
            </w:r>
          </w:p>
          <w:p w14:paraId="06366289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09BB4647" w14:textId="77777777" w:rsidR="00794025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  <w:p w14:paraId="3179B9F8" w14:textId="6F6ED3AB" w:rsidR="00794025" w:rsidRPr="00917C08" w:rsidRDefault="00794025" w:rsidP="004D7F1E">
            <w:pPr>
              <w:pStyle w:val="NoSpacing"/>
              <w:ind w:left="900" w:hangingChars="450" w:hanging="900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136999E" w14:textId="29F6BDAB" w:rsidR="00A166D1" w:rsidRDefault="00A166D1" w:rsidP="000C078C">
      <w:pPr>
        <w:rPr>
          <w:rFonts w:ascii="Times New Roman" w:hAnsi="Times New Roman" w:cs="Times New Roman"/>
          <w:sz w:val="20"/>
          <w:szCs w:val="20"/>
        </w:rPr>
      </w:pPr>
    </w:p>
    <w:sectPr w:rsidR="00A166D1" w:rsidSect="008E5D6D">
      <w:pgSz w:w="12240" w:h="20160" w:code="5"/>
      <w:pgMar w:top="1440" w:right="1440" w:bottom="1440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72516" w14:textId="77777777" w:rsidR="00084E41" w:rsidRDefault="00084E41" w:rsidP="000309BD">
      <w:pPr>
        <w:spacing w:after="0" w:line="240" w:lineRule="auto"/>
      </w:pPr>
      <w:r>
        <w:separator/>
      </w:r>
    </w:p>
  </w:endnote>
  <w:endnote w:type="continuationSeparator" w:id="0">
    <w:p w14:paraId="0AC27624" w14:textId="77777777" w:rsidR="00084E41" w:rsidRDefault="00084E41" w:rsidP="00030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0930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81E4F" w14:textId="77777777" w:rsidR="004D7F1E" w:rsidRDefault="004D7F1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AFF66E2" w14:textId="77777777" w:rsidR="004D7F1E" w:rsidRDefault="004D7F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0A4DD0" w14:textId="77777777" w:rsidR="00084E41" w:rsidRDefault="00084E41" w:rsidP="000309BD">
      <w:pPr>
        <w:spacing w:after="0" w:line="240" w:lineRule="auto"/>
      </w:pPr>
      <w:r>
        <w:separator/>
      </w:r>
    </w:p>
  </w:footnote>
  <w:footnote w:type="continuationSeparator" w:id="0">
    <w:p w14:paraId="30A55FAA" w14:textId="77777777" w:rsidR="00084E41" w:rsidRDefault="00084E41" w:rsidP="00030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59" type="#_x0000_t75" style="width:11.25pt;height:11.25pt" o:bullet="t">
        <v:imagedata r:id="rId1" o:title="msoC742"/>
      </v:shape>
    </w:pict>
  </w:numPicBullet>
  <w:abstractNum w:abstractNumId="0" w15:restartNumberingAfterBreak="0">
    <w:nsid w:val="6ABA2F6D"/>
    <w:multiLevelType w:val="hybridMultilevel"/>
    <w:tmpl w:val="24FE8C3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3NjAyMDY0MDY3NjFX0lEKTi0uzszPAykwNKwFAHn9ue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2dwetpsv9z3ef5frv0xtw9dxzrda0xfws&quot;&gt;Fakunle_My EndNote Library2&lt;record-ids&gt;&lt;item&gt;25068&lt;/item&gt;&lt;/record-ids&gt;&lt;/item&gt;&lt;/Libraries&gt;"/>
  </w:docVars>
  <w:rsids>
    <w:rsidRoot w:val="006A7D53"/>
    <w:rsid w:val="0000244C"/>
    <w:rsid w:val="00017D47"/>
    <w:rsid w:val="00026467"/>
    <w:rsid w:val="000309BD"/>
    <w:rsid w:val="00034D00"/>
    <w:rsid w:val="000600CC"/>
    <w:rsid w:val="00065136"/>
    <w:rsid w:val="000718FC"/>
    <w:rsid w:val="00076AFE"/>
    <w:rsid w:val="000801EB"/>
    <w:rsid w:val="000808B2"/>
    <w:rsid w:val="00083546"/>
    <w:rsid w:val="00084E41"/>
    <w:rsid w:val="000A1B4F"/>
    <w:rsid w:val="000B1EE4"/>
    <w:rsid w:val="000B71BA"/>
    <w:rsid w:val="000C078C"/>
    <w:rsid w:val="000C0D82"/>
    <w:rsid w:val="000E7578"/>
    <w:rsid w:val="00103F2D"/>
    <w:rsid w:val="0010474D"/>
    <w:rsid w:val="001062C4"/>
    <w:rsid w:val="00120FE2"/>
    <w:rsid w:val="001463C3"/>
    <w:rsid w:val="001545D6"/>
    <w:rsid w:val="00156F60"/>
    <w:rsid w:val="00167F50"/>
    <w:rsid w:val="00170A28"/>
    <w:rsid w:val="001A187D"/>
    <w:rsid w:val="001A20F5"/>
    <w:rsid w:val="001A3549"/>
    <w:rsid w:val="001B412B"/>
    <w:rsid w:val="001C1B1C"/>
    <w:rsid w:val="001E18CD"/>
    <w:rsid w:val="001E4FC5"/>
    <w:rsid w:val="00213DE4"/>
    <w:rsid w:val="00226E12"/>
    <w:rsid w:val="002B3AF3"/>
    <w:rsid w:val="002D7BA8"/>
    <w:rsid w:val="002E4D0F"/>
    <w:rsid w:val="002F2C39"/>
    <w:rsid w:val="00314F10"/>
    <w:rsid w:val="003205BA"/>
    <w:rsid w:val="00345631"/>
    <w:rsid w:val="0035178D"/>
    <w:rsid w:val="00357B59"/>
    <w:rsid w:val="003752DA"/>
    <w:rsid w:val="00386733"/>
    <w:rsid w:val="00392CB0"/>
    <w:rsid w:val="00392E26"/>
    <w:rsid w:val="003B1025"/>
    <w:rsid w:val="003B5755"/>
    <w:rsid w:val="003C3A88"/>
    <w:rsid w:val="003E3663"/>
    <w:rsid w:val="003E4B99"/>
    <w:rsid w:val="003F1B74"/>
    <w:rsid w:val="003F551E"/>
    <w:rsid w:val="0041118D"/>
    <w:rsid w:val="00413277"/>
    <w:rsid w:val="00414FA0"/>
    <w:rsid w:val="00417428"/>
    <w:rsid w:val="00442338"/>
    <w:rsid w:val="00446D04"/>
    <w:rsid w:val="00447737"/>
    <w:rsid w:val="00454447"/>
    <w:rsid w:val="00482C99"/>
    <w:rsid w:val="00492F2C"/>
    <w:rsid w:val="004950C9"/>
    <w:rsid w:val="00497194"/>
    <w:rsid w:val="004A13E9"/>
    <w:rsid w:val="004A1709"/>
    <w:rsid w:val="004C62B3"/>
    <w:rsid w:val="004C7028"/>
    <w:rsid w:val="004D5AB9"/>
    <w:rsid w:val="004D6517"/>
    <w:rsid w:val="004D65DB"/>
    <w:rsid w:val="004D7F1E"/>
    <w:rsid w:val="00516F9D"/>
    <w:rsid w:val="00534664"/>
    <w:rsid w:val="00535A9F"/>
    <w:rsid w:val="00542739"/>
    <w:rsid w:val="00551325"/>
    <w:rsid w:val="00593DCE"/>
    <w:rsid w:val="005A3695"/>
    <w:rsid w:val="005A5C50"/>
    <w:rsid w:val="005B4C14"/>
    <w:rsid w:val="005D60E6"/>
    <w:rsid w:val="005E5F8D"/>
    <w:rsid w:val="005E6109"/>
    <w:rsid w:val="006227CC"/>
    <w:rsid w:val="00625D92"/>
    <w:rsid w:val="00644136"/>
    <w:rsid w:val="00655D89"/>
    <w:rsid w:val="00670264"/>
    <w:rsid w:val="00684CB6"/>
    <w:rsid w:val="006A0CC5"/>
    <w:rsid w:val="006A4FAA"/>
    <w:rsid w:val="006A7D53"/>
    <w:rsid w:val="006C7A96"/>
    <w:rsid w:val="006E732B"/>
    <w:rsid w:val="006F2A8B"/>
    <w:rsid w:val="0071008D"/>
    <w:rsid w:val="0072683F"/>
    <w:rsid w:val="0073536B"/>
    <w:rsid w:val="007412CC"/>
    <w:rsid w:val="007506F3"/>
    <w:rsid w:val="00752630"/>
    <w:rsid w:val="00762F21"/>
    <w:rsid w:val="00770261"/>
    <w:rsid w:val="00790AA4"/>
    <w:rsid w:val="00794025"/>
    <w:rsid w:val="007A2F24"/>
    <w:rsid w:val="007B0928"/>
    <w:rsid w:val="007D0064"/>
    <w:rsid w:val="007E425F"/>
    <w:rsid w:val="007F04B6"/>
    <w:rsid w:val="007F27A7"/>
    <w:rsid w:val="00800974"/>
    <w:rsid w:val="00801711"/>
    <w:rsid w:val="0080337A"/>
    <w:rsid w:val="00803F14"/>
    <w:rsid w:val="0081604C"/>
    <w:rsid w:val="0082506A"/>
    <w:rsid w:val="00825CF9"/>
    <w:rsid w:val="00833DE5"/>
    <w:rsid w:val="00836A7A"/>
    <w:rsid w:val="0084003A"/>
    <w:rsid w:val="00850CFA"/>
    <w:rsid w:val="00851231"/>
    <w:rsid w:val="00880789"/>
    <w:rsid w:val="00880AD3"/>
    <w:rsid w:val="00897C0A"/>
    <w:rsid w:val="008A269D"/>
    <w:rsid w:val="008A766D"/>
    <w:rsid w:val="008B3187"/>
    <w:rsid w:val="008B4B54"/>
    <w:rsid w:val="008E5D6D"/>
    <w:rsid w:val="008F3914"/>
    <w:rsid w:val="00901632"/>
    <w:rsid w:val="00901E56"/>
    <w:rsid w:val="00907704"/>
    <w:rsid w:val="009125A4"/>
    <w:rsid w:val="00917C43"/>
    <w:rsid w:val="009331A5"/>
    <w:rsid w:val="00943D48"/>
    <w:rsid w:val="0094744A"/>
    <w:rsid w:val="00956932"/>
    <w:rsid w:val="00963B34"/>
    <w:rsid w:val="009723E1"/>
    <w:rsid w:val="009759D2"/>
    <w:rsid w:val="00976B60"/>
    <w:rsid w:val="00983409"/>
    <w:rsid w:val="00983D10"/>
    <w:rsid w:val="009862CA"/>
    <w:rsid w:val="009A0586"/>
    <w:rsid w:val="009A3A21"/>
    <w:rsid w:val="009B747F"/>
    <w:rsid w:val="009D6013"/>
    <w:rsid w:val="009D7FA6"/>
    <w:rsid w:val="009F3104"/>
    <w:rsid w:val="00A01909"/>
    <w:rsid w:val="00A13D7D"/>
    <w:rsid w:val="00A166D1"/>
    <w:rsid w:val="00A2075C"/>
    <w:rsid w:val="00A36290"/>
    <w:rsid w:val="00A417A1"/>
    <w:rsid w:val="00A44D5C"/>
    <w:rsid w:val="00A51AAB"/>
    <w:rsid w:val="00A5385D"/>
    <w:rsid w:val="00A551A0"/>
    <w:rsid w:val="00A65474"/>
    <w:rsid w:val="00A66D95"/>
    <w:rsid w:val="00A71CDE"/>
    <w:rsid w:val="00A74962"/>
    <w:rsid w:val="00A755E1"/>
    <w:rsid w:val="00A947AD"/>
    <w:rsid w:val="00A964F2"/>
    <w:rsid w:val="00AA0CC4"/>
    <w:rsid w:val="00AA5C11"/>
    <w:rsid w:val="00AB0DBD"/>
    <w:rsid w:val="00AB276C"/>
    <w:rsid w:val="00AC1A68"/>
    <w:rsid w:val="00AD5095"/>
    <w:rsid w:val="00B02907"/>
    <w:rsid w:val="00B2258F"/>
    <w:rsid w:val="00B25BA9"/>
    <w:rsid w:val="00B36590"/>
    <w:rsid w:val="00B36BAA"/>
    <w:rsid w:val="00B431F8"/>
    <w:rsid w:val="00B50871"/>
    <w:rsid w:val="00B61BB8"/>
    <w:rsid w:val="00B62A93"/>
    <w:rsid w:val="00B70773"/>
    <w:rsid w:val="00B8362B"/>
    <w:rsid w:val="00B95ED1"/>
    <w:rsid w:val="00BA7607"/>
    <w:rsid w:val="00BB6FF9"/>
    <w:rsid w:val="00BD2091"/>
    <w:rsid w:val="00BD6663"/>
    <w:rsid w:val="00BF0973"/>
    <w:rsid w:val="00C015E9"/>
    <w:rsid w:val="00C12699"/>
    <w:rsid w:val="00C13D9C"/>
    <w:rsid w:val="00C26B63"/>
    <w:rsid w:val="00C45C2C"/>
    <w:rsid w:val="00C4686E"/>
    <w:rsid w:val="00C54DBB"/>
    <w:rsid w:val="00C63436"/>
    <w:rsid w:val="00C64579"/>
    <w:rsid w:val="00C71F3C"/>
    <w:rsid w:val="00C761FB"/>
    <w:rsid w:val="00C77318"/>
    <w:rsid w:val="00C77659"/>
    <w:rsid w:val="00C82BC4"/>
    <w:rsid w:val="00C912C4"/>
    <w:rsid w:val="00C93395"/>
    <w:rsid w:val="00C9708F"/>
    <w:rsid w:val="00CA109C"/>
    <w:rsid w:val="00CA7A13"/>
    <w:rsid w:val="00CB3CA6"/>
    <w:rsid w:val="00CC2FBD"/>
    <w:rsid w:val="00CD7191"/>
    <w:rsid w:val="00CE75BC"/>
    <w:rsid w:val="00CF46A1"/>
    <w:rsid w:val="00CF558D"/>
    <w:rsid w:val="00CF6412"/>
    <w:rsid w:val="00D25CFC"/>
    <w:rsid w:val="00D25F1F"/>
    <w:rsid w:val="00D45167"/>
    <w:rsid w:val="00D52AE7"/>
    <w:rsid w:val="00D55CAE"/>
    <w:rsid w:val="00D60A3E"/>
    <w:rsid w:val="00D60A90"/>
    <w:rsid w:val="00D6254E"/>
    <w:rsid w:val="00D70F2D"/>
    <w:rsid w:val="00D72424"/>
    <w:rsid w:val="00DB6753"/>
    <w:rsid w:val="00DD25C7"/>
    <w:rsid w:val="00DD5E13"/>
    <w:rsid w:val="00E17C31"/>
    <w:rsid w:val="00E357F7"/>
    <w:rsid w:val="00E40210"/>
    <w:rsid w:val="00E527EC"/>
    <w:rsid w:val="00E60766"/>
    <w:rsid w:val="00E721BA"/>
    <w:rsid w:val="00E7354E"/>
    <w:rsid w:val="00E86506"/>
    <w:rsid w:val="00E9073A"/>
    <w:rsid w:val="00E9080D"/>
    <w:rsid w:val="00EA222D"/>
    <w:rsid w:val="00EA2D2E"/>
    <w:rsid w:val="00EA7482"/>
    <w:rsid w:val="00EC0445"/>
    <w:rsid w:val="00EC1AEA"/>
    <w:rsid w:val="00EC37AB"/>
    <w:rsid w:val="00ED1BF7"/>
    <w:rsid w:val="00ED676A"/>
    <w:rsid w:val="00EE6B3F"/>
    <w:rsid w:val="00EF7955"/>
    <w:rsid w:val="00F1122E"/>
    <w:rsid w:val="00F413D5"/>
    <w:rsid w:val="00F45D42"/>
    <w:rsid w:val="00F52EF1"/>
    <w:rsid w:val="00F55D32"/>
    <w:rsid w:val="00F669C8"/>
    <w:rsid w:val="00F66B87"/>
    <w:rsid w:val="00F81424"/>
    <w:rsid w:val="00F82B9A"/>
    <w:rsid w:val="00F87863"/>
    <w:rsid w:val="00F956FE"/>
    <w:rsid w:val="00FB23D6"/>
    <w:rsid w:val="00FB24D0"/>
    <w:rsid w:val="00FC1B82"/>
    <w:rsid w:val="00FC7BA8"/>
    <w:rsid w:val="00FD0B31"/>
    <w:rsid w:val="00FE3B3E"/>
    <w:rsid w:val="00FE4D58"/>
    <w:rsid w:val="00FE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A9A91D"/>
  <w15:docId w15:val="{FAEB94EB-A4B7-4695-8739-76F6D6F0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8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446D0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7A2F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0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BD"/>
  </w:style>
  <w:style w:type="paragraph" w:styleId="Footer">
    <w:name w:val="footer"/>
    <w:basedOn w:val="Normal"/>
    <w:link w:val="FooterChar"/>
    <w:uiPriority w:val="99"/>
    <w:unhideWhenUsed/>
    <w:rsid w:val="00030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BD"/>
  </w:style>
  <w:style w:type="paragraph" w:styleId="BalloonText">
    <w:name w:val="Balloon Text"/>
    <w:basedOn w:val="Normal"/>
    <w:link w:val="BalloonTextChar"/>
    <w:uiPriority w:val="99"/>
    <w:semiHidden/>
    <w:unhideWhenUsed/>
    <w:rsid w:val="00103F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F2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17C3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1062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2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2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2C4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7F27A7"/>
    <w:pPr>
      <w:spacing w:after="0" w:line="240" w:lineRule="auto"/>
    </w:pPr>
    <w:rPr>
      <w:rFonts w:ascii="Calibri" w:eastAsia="SimSu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7F27A7"/>
    <w:rPr>
      <w:rFonts w:ascii="Calibri" w:eastAsia="SimSun" w:hAnsi="Calibri" w:cs="Times New Roman"/>
    </w:rPr>
  </w:style>
  <w:style w:type="table" w:styleId="ListTable6Colorful">
    <w:name w:val="List Table 6 Colorful"/>
    <w:basedOn w:val="TableNormal"/>
    <w:uiPriority w:val="51"/>
    <w:rsid w:val="008E5D6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4D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D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D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D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65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ekunle Fakunle</cp:lastModifiedBy>
  <cp:revision>15</cp:revision>
  <dcterms:created xsi:type="dcterms:W3CDTF">2020-05-22T20:22:00Z</dcterms:created>
  <dcterms:modified xsi:type="dcterms:W3CDTF">2020-07-15T14:43:00Z</dcterms:modified>
</cp:coreProperties>
</file>